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A125D" w14:textId="50D1D6D4" w:rsidR="00805593" w:rsidRPr="00763CCD" w:rsidRDefault="00805593">
      <w:pPr>
        <w:rPr>
          <w:rFonts w:ascii="Times New Roman" w:hAnsi="Times New Roman" w:cs="Times New Roman"/>
          <w:b/>
          <w:bCs/>
        </w:rPr>
      </w:pPr>
      <w:r w:rsidRPr="00805593">
        <w:rPr>
          <w:rFonts w:ascii="Times New Roman" w:hAnsi="Times New Roman" w:cs="Times New Roman"/>
        </w:rPr>
        <w:t xml:space="preserve">This is a Multimedia Appendix to the report entitled “Calorie Counting Apps for Monitoring and Managing Calorie Intake in Adults with Weight-Related Chronic Diseases: A Decade-long Scoping Review (2014-2024).” </w:t>
      </w:r>
      <w:proofErr w:type="gramStart"/>
      <w:r w:rsidRPr="00805593">
        <w:rPr>
          <w:rFonts w:ascii="Times New Roman" w:hAnsi="Times New Roman" w:cs="Times New Roman"/>
        </w:rPr>
        <w:t xml:space="preserve">This report was produced during a public health rotation by four medical students, Kaylee Rose </w:t>
      </w:r>
      <w:proofErr w:type="spellStart"/>
      <w:r w:rsidRPr="00805593">
        <w:rPr>
          <w:rFonts w:ascii="Times New Roman" w:hAnsi="Times New Roman" w:cs="Times New Roman"/>
        </w:rPr>
        <w:t>Dugas</w:t>
      </w:r>
      <w:proofErr w:type="spellEnd"/>
      <w:r w:rsidRPr="00805593">
        <w:rPr>
          <w:rFonts w:ascii="Times New Roman" w:hAnsi="Times New Roman" w:cs="Times New Roman"/>
        </w:rPr>
        <w:t xml:space="preserve">, </w:t>
      </w:r>
      <w:proofErr w:type="spellStart"/>
      <w:r w:rsidRPr="00805593">
        <w:rPr>
          <w:rFonts w:ascii="Times New Roman" w:hAnsi="Times New Roman" w:cs="Times New Roman"/>
        </w:rPr>
        <w:t>Abdelatif</w:t>
      </w:r>
      <w:proofErr w:type="spellEnd"/>
      <w:r w:rsidRPr="00805593">
        <w:rPr>
          <w:rFonts w:ascii="Times New Roman" w:hAnsi="Times New Roman" w:cs="Times New Roman"/>
        </w:rPr>
        <w:t xml:space="preserve"> </w:t>
      </w:r>
      <w:proofErr w:type="spellStart"/>
      <w:r w:rsidRPr="00805593">
        <w:rPr>
          <w:rFonts w:ascii="Times New Roman" w:hAnsi="Times New Roman" w:cs="Times New Roman"/>
        </w:rPr>
        <w:t>Guerroudj</w:t>
      </w:r>
      <w:proofErr w:type="spellEnd"/>
      <w:r w:rsidRPr="00805593">
        <w:rPr>
          <w:rFonts w:ascii="Times New Roman" w:hAnsi="Times New Roman" w:cs="Times New Roman"/>
        </w:rPr>
        <w:t>, Marie-</w:t>
      </w:r>
      <w:proofErr w:type="spellStart"/>
      <w:r w:rsidRPr="00805593">
        <w:rPr>
          <w:rFonts w:ascii="Times New Roman" w:hAnsi="Times New Roman" w:cs="Times New Roman"/>
        </w:rPr>
        <w:t>Andrée</w:t>
      </w:r>
      <w:proofErr w:type="spellEnd"/>
      <w:r w:rsidRPr="00805593">
        <w:rPr>
          <w:rFonts w:ascii="Times New Roman" w:hAnsi="Times New Roman" w:cs="Times New Roman"/>
        </w:rPr>
        <w:t xml:space="preserve"> Giroux, and </w:t>
      </w:r>
      <w:proofErr w:type="spellStart"/>
      <w:r w:rsidRPr="00805593">
        <w:rPr>
          <w:rFonts w:ascii="Times New Roman" w:hAnsi="Times New Roman" w:cs="Times New Roman"/>
        </w:rPr>
        <w:t>Jazna</w:t>
      </w:r>
      <w:proofErr w:type="spellEnd"/>
      <w:r w:rsidRPr="00805593">
        <w:rPr>
          <w:rFonts w:ascii="Times New Roman" w:hAnsi="Times New Roman" w:cs="Times New Roman"/>
        </w:rPr>
        <w:t xml:space="preserve"> Léger</w:t>
      </w:r>
      <w:proofErr w:type="gramEnd"/>
      <w:r w:rsidRPr="00805593">
        <w:rPr>
          <w:rFonts w:ascii="Times New Roman" w:hAnsi="Times New Roman" w:cs="Times New Roman"/>
        </w:rPr>
        <w:t xml:space="preserve">, under the supervision of the principal investigator, Prof. Dr. Jalila Jbilou, and in collaboration with computer science researchers </w:t>
      </w:r>
      <w:r w:rsidR="002C22FB">
        <w:rPr>
          <w:rFonts w:ascii="Times New Roman" w:hAnsi="Times New Roman" w:cs="Times New Roman"/>
        </w:rPr>
        <w:t xml:space="preserve">Dr. </w:t>
      </w:r>
      <w:r w:rsidRPr="00805593">
        <w:rPr>
          <w:rFonts w:ascii="Times New Roman" w:hAnsi="Times New Roman" w:cs="Times New Roman"/>
        </w:rPr>
        <w:t xml:space="preserve">Asal Rouhafzay and Prof. Dr. Ghazal </w:t>
      </w:r>
      <w:proofErr w:type="spellStart"/>
      <w:r w:rsidRPr="00805593">
        <w:rPr>
          <w:rFonts w:ascii="Times New Roman" w:hAnsi="Times New Roman" w:cs="Times New Roman"/>
        </w:rPr>
        <w:t>Rouhafzay</w:t>
      </w:r>
      <w:proofErr w:type="spellEnd"/>
      <w:r w:rsidRPr="00805593">
        <w:rPr>
          <w:rFonts w:ascii="Times New Roman" w:hAnsi="Times New Roman" w:cs="Times New Roman"/>
        </w:rPr>
        <w:t>.</w:t>
      </w:r>
    </w:p>
    <w:p w14:paraId="1E79033D" w14:textId="141E856C" w:rsidR="001D6F72" w:rsidRPr="00AC4E6C" w:rsidRDefault="00682DC4" w:rsidP="00682DC4">
      <w:pPr>
        <w:rPr>
          <w:rFonts w:ascii="Times New Roman" w:hAnsi="Times New Roman" w:cs="Times New Roman"/>
        </w:rPr>
      </w:pPr>
      <w:r w:rsidRPr="00AC4E6C">
        <w:rPr>
          <w:rFonts w:ascii="Times New Roman" w:hAnsi="Times New Roman" w:cs="Times New Roman"/>
          <w:b/>
          <w:bCs/>
        </w:rPr>
        <w:t xml:space="preserve">Table S1. </w:t>
      </w:r>
      <w:r w:rsidR="00202E09" w:rsidRPr="00AC4E6C">
        <w:rPr>
          <w:rFonts w:ascii="Times New Roman" w:hAnsi="Times New Roman" w:cs="Times New Roman"/>
        </w:rPr>
        <w:t xml:space="preserve">Metadata of the extraction form used to gather the data from the </w:t>
      </w:r>
      <w:r w:rsidR="00B801DB" w:rsidRPr="00AC4E6C">
        <w:rPr>
          <w:rFonts w:ascii="Times New Roman" w:hAnsi="Times New Roman" w:cs="Times New Roman"/>
        </w:rPr>
        <w:t>68</w:t>
      </w:r>
      <w:r w:rsidR="00202E09" w:rsidRPr="00AC4E6C">
        <w:rPr>
          <w:rFonts w:ascii="Times New Roman" w:hAnsi="Times New Roman" w:cs="Times New Roman"/>
        </w:rPr>
        <w:t xml:space="preserve"> articles included in the scoping review</w:t>
      </w:r>
      <w:r w:rsidR="00763CCD">
        <w:rPr>
          <w:rFonts w:ascii="Times New Roman" w:hAnsi="Times New Roman" w:cs="Times New Roman"/>
        </w:rPr>
        <w:t>.</w:t>
      </w:r>
    </w:p>
    <w:tbl>
      <w:tblPr>
        <w:tblW w:w="10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0"/>
        <w:gridCol w:w="6760"/>
      </w:tblGrid>
      <w:tr w:rsidR="00D71BE8" w:rsidRPr="00AC4E6C" w14:paraId="6C1F42C5" w14:textId="77777777" w:rsidTr="001D6F72">
        <w:trPr>
          <w:trHeight w:val="280"/>
        </w:trPr>
        <w:tc>
          <w:tcPr>
            <w:tcW w:w="3260" w:type="dxa"/>
            <w:shd w:val="clear" w:color="auto" w:fill="auto"/>
          </w:tcPr>
          <w:p w14:paraId="4BCD6C0F" w14:textId="7F1F2544" w:rsidR="00D71BE8" w:rsidRPr="00AC4E6C" w:rsidRDefault="00D71BE8" w:rsidP="001D6F72">
            <w:pPr>
              <w:rPr>
                <w:rFonts w:ascii="Times New Roman" w:eastAsia="Times New Roman" w:hAnsi="Times New Roman" w:cs="Times New Roman"/>
                <w:b/>
                <w:bCs/>
                <w:color w:val="000000"/>
                <w:kern w:val="0"/>
                <w14:ligatures w14:val="none"/>
              </w:rPr>
            </w:pPr>
            <w:r w:rsidRPr="00AC4E6C">
              <w:rPr>
                <w:rFonts w:ascii="Times New Roman" w:eastAsia="Times New Roman" w:hAnsi="Times New Roman" w:cs="Times New Roman"/>
                <w:b/>
                <w:bCs/>
                <w:color w:val="000000"/>
                <w:kern w:val="0"/>
                <w14:ligatures w14:val="none"/>
              </w:rPr>
              <w:t>COLUMN TITLE</w:t>
            </w:r>
          </w:p>
        </w:tc>
        <w:tc>
          <w:tcPr>
            <w:tcW w:w="6760" w:type="dxa"/>
            <w:shd w:val="clear" w:color="auto" w:fill="auto"/>
          </w:tcPr>
          <w:p w14:paraId="22B746AE" w14:textId="35AA27C9" w:rsidR="00D71BE8" w:rsidRPr="00AC4E6C" w:rsidRDefault="00D71BE8" w:rsidP="001D6F72">
            <w:pPr>
              <w:rPr>
                <w:rFonts w:ascii="Times New Roman" w:eastAsia="Times New Roman" w:hAnsi="Times New Roman" w:cs="Times New Roman"/>
                <w:b/>
                <w:bCs/>
                <w:color w:val="000000"/>
                <w:kern w:val="0"/>
                <w14:ligatures w14:val="none"/>
              </w:rPr>
            </w:pPr>
            <w:r w:rsidRPr="00AC4E6C">
              <w:rPr>
                <w:rFonts w:ascii="Times New Roman" w:eastAsia="Times New Roman" w:hAnsi="Times New Roman" w:cs="Times New Roman"/>
                <w:b/>
                <w:bCs/>
                <w:color w:val="000000"/>
                <w:kern w:val="0"/>
                <w14:ligatures w14:val="none"/>
              </w:rPr>
              <w:t>DESCRIPTION (WHEN COLUMN TITLE IS NOT SELF-EXPLANATORY)</w:t>
            </w:r>
          </w:p>
        </w:tc>
      </w:tr>
      <w:tr w:rsidR="001D6F72" w:rsidRPr="00AC4E6C" w14:paraId="4D59F9F5" w14:textId="77777777" w:rsidTr="001D6F72">
        <w:trPr>
          <w:trHeight w:val="280"/>
        </w:trPr>
        <w:tc>
          <w:tcPr>
            <w:tcW w:w="3260" w:type="dxa"/>
            <w:shd w:val="clear" w:color="auto" w:fill="auto"/>
            <w:hideMark/>
          </w:tcPr>
          <w:p w14:paraId="610883D3"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PMID</w:t>
            </w:r>
          </w:p>
        </w:tc>
        <w:tc>
          <w:tcPr>
            <w:tcW w:w="6760" w:type="dxa"/>
            <w:shd w:val="clear" w:color="auto" w:fill="auto"/>
            <w:hideMark/>
          </w:tcPr>
          <w:p w14:paraId="1EB62945"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Article unique ID</w:t>
            </w:r>
          </w:p>
        </w:tc>
      </w:tr>
      <w:tr w:rsidR="001D6F72" w:rsidRPr="00AC4E6C" w14:paraId="5A140D80" w14:textId="77777777" w:rsidTr="001D6F72">
        <w:trPr>
          <w:trHeight w:val="280"/>
        </w:trPr>
        <w:tc>
          <w:tcPr>
            <w:tcW w:w="3260" w:type="dxa"/>
            <w:shd w:val="clear" w:color="auto" w:fill="auto"/>
            <w:hideMark/>
          </w:tcPr>
          <w:p w14:paraId="0FD70732"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Title</w:t>
            </w:r>
          </w:p>
        </w:tc>
        <w:tc>
          <w:tcPr>
            <w:tcW w:w="6760" w:type="dxa"/>
            <w:shd w:val="clear" w:color="auto" w:fill="auto"/>
            <w:hideMark/>
          </w:tcPr>
          <w:p w14:paraId="473BBED0"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57B7B24A" w14:textId="77777777" w:rsidTr="001D6F72">
        <w:trPr>
          <w:trHeight w:val="280"/>
        </w:trPr>
        <w:tc>
          <w:tcPr>
            <w:tcW w:w="3260" w:type="dxa"/>
            <w:shd w:val="clear" w:color="auto" w:fill="auto"/>
            <w:hideMark/>
          </w:tcPr>
          <w:p w14:paraId="4E56BC78"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Author(s)</w:t>
            </w:r>
          </w:p>
        </w:tc>
        <w:tc>
          <w:tcPr>
            <w:tcW w:w="6760" w:type="dxa"/>
            <w:shd w:val="clear" w:color="auto" w:fill="auto"/>
            <w:hideMark/>
          </w:tcPr>
          <w:p w14:paraId="708920AE"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37D3D9A1" w14:textId="77777777" w:rsidTr="001D6F72">
        <w:trPr>
          <w:trHeight w:val="280"/>
        </w:trPr>
        <w:tc>
          <w:tcPr>
            <w:tcW w:w="3260" w:type="dxa"/>
            <w:shd w:val="clear" w:color="auto" w:fill="auto"/>
            <w:hideMark/>
          </w:tcPr>
          <w:p w14:paraId="3D3F9D1F"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Year</w:t>
            </w:r>
          </w:p>
        </w:tc>
        <w:tc>
          <w:tcPr>
            <w:tcW w:w="6760" w:type="dxa"/>
            <w:shd w:val="clear" w:color="auto" w:fill="auto"/>
            <w:hideMark/>
          </w:tcPr>
          <w:p w14:paraId="4C7B78BD"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76646B47" w14:textId="77777777" w:rsidTr="001D6F72">
        <w:trPr>
          <w:trHeight w:val="560"/>
        </w:trPr>
        <w:tc>
          <w:tcPr>
            <w:tcW w:w="3260" w:type="dxa"/>
            <w:shd w:val="clear" w:color="auto" w:fill="auto"/>
            <w:hideMark/>
          </w:tcPr>
          <w:p w14:paraId="5550CFB3"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Specific notes concerning article</w:t>
            </w:r>
          </w:p>
        </w:tc>
        <w:tc>
          <w:tcPr>
            <w:tcW w:w="6760" w:type="dxa"/>
            <w:shd w:val="clear" w:color="auto" w:fill="auto"/>
            <w:hideMark/>
          </w:tcPr>
          <w:p w14:paraId="183CFA8B" w14:textId="3E927B80"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 xml:space="preserve">If presence of relevant </w:t>
            </w:r>
            <w:r w:rsidR="00D71BE8" w:rsidRPr="00AC4E6C">
              <w:rPr>
                <w:rFonts w:ascii="Times New Roman" w:eastAsia="Times New Roman" w:hAnsi="Times New Roman" w:cs="Times New Roman"/>
                <w:color w:val="000000"/>
                <w:kern w:val="0"/>
                <w14:ligatures w14:val="none"/>
              </w:rPr>
              <w:t>information</w:t>
            </w:r>
            <w:r w:rsidRPr="00AC4E6C">
              <w:rPr>
                <w:rFonts w:ascii="Times New Roman" w:eastAsia="Times New Roman" w:hAnsi="Times New Roman" w:cs="Times New Roman"/>
                <w:color w:val="000000"/>
                <w:kern w:val="0"/>
                <w14:ligatures w14:val="none"/>
              </w:rPr>
              <w:t xml:space="preserve"> </w:t>
            </w:r>
            <w:r w:rsidR="00D71BE8" w:rsidRPr="00AC4E6C">
              <w:rPr>
                <w:rFonts w:ascii="Times New Roman" w:eastAsia="Times New Roman" w:hAnsi="Times New Roman" w:cs="Times New Roman"/>
                <w:color w:val="000000"/>
                <w:kern w:val="0"/>
                <w14:ligatures w14:val="none"/>
              </w:rPr>
              <w:t>about</w:t>
            </w:r>
            <w:r w:rsidRPr="00AC4E6C">
              <w:rPr>
                <w:rFonts w:ascii="Times New Roman" w:eastAsia="Times New Roman" w:hAnsi="Times New Roman" w:cs="Times New Roman"/>
                <w:color w:val="000000"/>
                <w:kern w:val="0"/>
                <w14:ligatures w14:val="none"/>
              </w:rPr>
              <w:t xml:space="preserve"> the article that doesn't fit in other columns</w:t>
            </w:r>
            <w:r w:rsidR="00D71BE8" w:rsidRPr="00AC4E6C">
              <w:rPr>
                <w:rFonts w:ascii="Times New Roman" w:eastAsia="Times New Roman" w:hAnsi="Times New Roman" w:cs="Times New Roman"/>
                <w:color w:val="000000"/>
                <w:kern w:val="0"/>
                <w14:ligatures w14:val="none"/>
              </w:rPr>
              <w:t>.</w:t>
            </w:r>
          </w:p>
        </w:tc>
      </w:tr>
      <w:tr w:rsidR="00D71BE8" w:rsidRPr="00AC4E6C" w14:paraId="06F424A5" w14:textId="77777777" w:rsidTr="008F3650">
        <w:trPr>
          <w:trHeight w:val="280"/>
        </w:trPr>
        <w:tc>
          <w:tcPr>
            <w:tcW w:w="3260" w:type="dxa"/>
            <w:shd w:val="clear" w:color="auto" w:fill="auto"/>
            <w:hideMark/>
          </w:tcPr>
          <w:p w14:paraId="31E9621A" w14:textId="77777777" w:rsidR="00D71BE8" w:rsidRPr="00AC4E6C" w:rsidRDefault="00D71BE8" w:rsidP="008F3650">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Student</w:t>
            </w:r>
          </w:p>
        </w:tc>
        <w:tc>
          <w:tcPr>
            <w:tcW w:w="6760" w:type="dxa"/>
            <w:shd w:val="clear" w:color="auto" w:fill="auto"/>
            <w:hideMark/>
          </w:tcPr>
          <w:p w14:paraId="6165517D" w14:textId="77777777" w:rsidR="00D71BE8" w:rsidRPr="00AC4E6C" w:rsidRDefault="00D71BE8" w:rsidP="008F3650">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Name of the student who have extracted the data</w:t>
            </w:r>
          </w:p>
        </w:tc>
      </w:tr>
      <w:tr w:rsidR="001D6F72" w:rsidRPr="00AC4E6C" w14:paraId="5A87C42C" w14:textId="77777777" w:rsidTr="001D6F72">
        <w:trPr>
          <w:trHeight w:val="280"/>
        </w:trPr>
        <w:tc>
          <w:tcPr>
            <w:tcW w:w="3260" w:type="dxa"/>
            <w:shd w:val="clear" w:color="auto" w:fill="auto"/>
            <w:hideMark/>
          </w:tcPr>
          <w:p w14:paraId="05747942"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Objectives</w:t>
            </w:r>
          </w:p>
        </w:tc>
        <w:tc>
          <w:tcPr>
            <w:tcW w:w="6760" w:type="dxa"/>
            <w:shd w:val="clear" w:color="auto" w:fill="auto"/>
            <w:hideMark/>
          </w:tcPr>
          <w:p w14:paraId="605C9332"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Objectives or the article</w:t>
            </w:r>
          </w:p>
        </w:tc>
      </w:tr>
      <w:tr w:rsidR="001D6F72" w:rsidRPr="00AC4E6C" w14:paraId="05715C9D" w14:textId="77777777" w:rsidTr="001D6F72">
        <w:trPr>
          <w:trHeight w:val="560"/>
        </w:trPr>
        <w:tc>
          <w:tcPr>
            <w:tcW w:w="3260" w:type="dxa"/>
            <w:shd w:val="clear" w:color="auto" w:fill="auto"/>
            <w:hideMark/>
          </w:tcPr>
          <w:p w14:paraId="257DB21D"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Geographical location of study (country)</w:t>
            </w:r>
          </w:p>
        </w:tc>
        <w:tc>
          <w:tcPr>
            <w:tcW w:w="6760" w:type="dxa"/>
            <w:shd w:val="clear" w:color="auto" w:fill="auto"/>
            <w:hideMark/>
          </w:tcPr>
          <w:p w14:paraId="6226CC1D"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02624A01" w14:textId="77777777" w:rsidTr="001D6F72">
        <w:trPr>
          <w:trHeight w:val="560"/>
        </w:trPr>
        <w:tc>
          <w:tcPr>
            <w:tcW w:w="3260" w:type="dxa"/>
            <w:shd w:val="clear" w:color="auto" w:fill="auto"/>
            <w:hideMark/>
          </w:tcPr>
          <w:p w14:paraId="68FAB1F9"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Research protocol</w:t>
            </w:r>
            <w:r w:rsidRPr="00AC4E6C">
              <w:rPr>
                <w:rFonts w:ascii="Times New Roman" w:eastAsia="Times New Roman" w:hAnsi="Times New Roman" w:cs="Times New Roman"/>
                <w:color w:val="000000"/>
                <w:kern w:val="0"/>
                <w14:ligatures w14:val="none"/>
              </w:rPr>
              <w:br/>
              <w:t>Type of study (RCT, etc...)</w:t>
            </w:r>
          </w:p>
        </w:tc>
        <w:tc>
          <w:tcPr>
            <w:tcW w:w="6760" w:type="dxa"/>
            <w:shd w:val="clear" w:color="auto" w:fill="auto"/>
            <w:hideMark/>
          </w:tcPr>
          <w:p w14:paraId="748A8D79"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316537C1" w14:textId="77777777" w:rsidTr="001D6F72">
        <w:trPr>
          <w:trHeight w:val="280"/>
        </w:trPr>
        <w:tc>
          <w:tcPr>
            <w:tcW w:w="3260" w:type="dxa"/>
            <w:shd w:val="clear" w:color="auto" w:fill="auto"/>
            <w:hideMark/>
          </w:tcPr>
          <w:p w14:paraId="0FBDC356"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Theoretical framework</w:t>
            </w:r>
          </w:p>
        </w:tc>
        <w:tc>
          <w:tcPr>
            <w:tcW w:w="6760" w:type="dxa"/>
            <w:shd w:val="clear" w:color="auto" w:fill="auto"/>
            <w:hideMark/>
          </w:tcPr>
          <w:p w14:paraId="7DFB6BD8"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Theoretical, Conceptual, Framework, Model</w:t>
            </w:r>
          </w:p>
        </w:tc>
      </w:tr>
      <w:tr w:rsidR="001D6F72" w:rsidRPr="00AC4E6C" w14:paraId="458D0FF1" w14:textId="77777777" w:rsidTr="001D6F72">
        <w:trPr>
          <w:trHeight w:val="2240"/>
        </w:trPr>
        <w:tc>
          <w:tcPr>
            <w:tcW w:w="3260" w:type="dxa"/>
            <w:shd w:val="clear" w:color="auto" w:fill="auto"/>
            <w:hideMark/>
          </w:tcPr>
          <w:p w14:paraId="1318AB60"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Characteristics of chronic illness in study population (insert table, inclusion exclusion criteria, adult, elderly, ethnic group, type of chronic disease, community dwelling vs in hospital/ clinical)</w:t>
            </w:r>
          </w:p>
        </w:tc>
        <w:tc>
          <w:tcPr>
            <w:tcW w:w="6760" w:type="dxa"/>
            <w:shd w:val="clear" w:color="auto" w:fill="auto"/>
            <w:hideMark/>
          </w:tcPr>
          <w:p w14:paraId="3473478F"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 xml:space="preserve">Type of chronic illness (e.g. diabetes, obesity, overweight, CV diseases, etc.) and associated characteristics (mean and interval of BMI values, etc.), community or hospitalized, race if specified, etc. </w:t>
            </w:r>
          </w:p>
        </w:tc>
      </w:tr>
      <w:tr w:rsidR="001D6F72" w:rsidRPr="00AC4E6C" w14:paraId="3759B5A0" w14:textId="77777777" w:rsidTr="001D6F72">
        <w:trPr>
          <w:trHeight w:val="2240"/>
        </w:trPr>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41900F26"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Measurements:</w:t>
            </w:r>
            <w:r w:rsidRPr="00AC4E6C">
              <w:rPr>
                <w:rFonts w:ascii="Times New Roman" w:eastAsia="Times New Roman" w:hAnsi="Times New Roman" w:cs="Times New Roman"/>
                <w:color w:val="000000"/>
                <w:kern w:val="0"/>
                <w14:ligatures w14:val="none"/>
              </w:rPr>
              <w:br/>
              <w:t>(surveys with questions used, any scores used? How was adherence measured</w:t>
            </w:r>
            <w:proofErr w:type="gramStart"/>
            <w:r w:rsidRPr="00AC4E6C">
              <w:rPr>
                <w:rFonts w:ascii="Times New Roman" w:eastAsia="Times New Roman" w:hAnsi="Times New Roman" w:cs="Times New Roman"/>
                <w:color w:val="000000"/>
                <w:kern w:val="0"/>
                <w14:ligatures w14:val="none"/>
              </w:rPr>
              <w:t>?(</w:t>
            </w:r>
            <w:proofErr w:type="gramEnd"/>
          </w:p>
        </w:tc>
        <w:tc>
          <w:tcPr>
            <w:tcW w:w="6760" w:type="dxa"/>
            <w:tcBorders>
              <w:top w:val="single" w:sz="4" w:space="0" w:color="auto"/>
              <w:left w:val="single" w:sz="4" w:space="0" w:color="auto"/>
              <w:bottom w:val="single" w:sz="4" w:space="0" w:color="auto"/>
              <w:right w:val="single" w:sz="4" w:space="0" w:color="auto"/>
            </w:tcBorders>
            <w:shd w:val="clear" w:color="auto" w:fill="auto"/>
            <w:hideMark/>
          </w:tcPr>
          <w:p w14:paraId="4EA1FC52"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51AF81F7" w14:textId="77777777" w:rsidTr="001D6F72">
        <w:trPr>
          <w:trHeight w:val="2240"/>
        </w:trPr>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7997AD1"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lastRenderedPageBreak/>
              <w:t xml:space="preserve">Names and objectives of (calorie tracking) apps studied ( if no specific app </w:t>
            </w:r>
            <w:proofErr w:type="spellStart"/>
            <w:r w:rsidRPr="00AC4E6C">
              <w:rPr>
                <w:rFonts w:ascii="Times New Roman" w:eastAsia="Times New Roman" w:hAnsi="Times New Roman" w:cs="Times New Roman"/>
                <w:color w:val="000000"/>
                <w:kern w:val="0"/>
                <w14:ligatures w14:val="none"/>
              </w:rPr>
              <w:t>mentionned</w:t>
            </w:r>
            <w:proofErr w:type="spellEnd"/>
            <w:r w:rsidRPr="00AC4E6C">
              <w:rPr>
                <w:rFonts w:ascii="Times New Roman" w:eastAsia="Times New Roman" w:hAnsi="Times New Roman" w:cs="Times New Roman"/>
                <w:color w:val="000000"/>
                <w:kern w:val="0"/>
                <w14:ligatures w14:val="none"/>
              </w:rPr>
              <w:t>, specify it)</w:t>
            </w:r>
          </w:p>
        </w:tc>
        <w:tc>
          <w:tcPr>
            <w:tcW w:w="6760" w:type="dxa"/>
            <w:tcBorders>
              <w:top w:val="single" w:sz="4" w:space="0" w:color="auto"/>
              <w:left w:val="single" w:sz="4" w:space="0" w:color="auto"/>
              <w:bottom w:val="single" w:sz="4" w:space="0" w:color="auto"/>
              <w:right w:val="single" w:sz="4" w:space="0" w:color="auto"/>
            </w:tcBorders>
            <w:shd w:val="clear" w:color="auto" w:fill="auto"/>
            <w:hideMark/>
          </w:tcPr>
          <w:p w14:paraId="2609668A"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27AF794F" w14:textId="77777777" w:rsidTr="001D6F72">
        <w:trPr>
          <w:trHeight w:val="2240"/>
        </w:trPr>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4EE0AF2A"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 xml:space="preserve">How is the information saved in the app? </w:t>
            </w:r>
          </w:p>
        </w:tc>
        <w:tc>
          <w:tcPr>
            <w:tcW w:w="6760" w:type="dxa"/>
            <w:tcBorders>
              <w:top w:val="single" w:sz="4" w:space="0" w:color="auto"/>
              <w:left w:val="single" w:sz="4" w:space="0" w:color="auto"/>
              <w:bottom w:val="single" w:sz="4" w:space="0" w:color="auto"/>
              <w:right w:val="single" w:sz="4" w:space="0" w:color="auto"/>
            </w:tcBorders>
            <w:shd w:val="clear" w:color="auto" w:fill="auto"/>
            <w:hideMark/>
          </w:tcPr>
          <w:p w14:paraId="1CACAE82"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Information related to whether users needed to create an account.</w:t>
            </w:r>
          </w:p>
        </w:tc>
      </w:tr>
      <w:tr w:rsidR="001D6F72" w:rsidRPr="00AC4E6C" w14:paraId="1E9CFAE1" w14:textId="77777777" w:rsidTr="001D6F72">
        <w:trPr>
          <w:trHeight w:val="2240"/>
        </w:trPr>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1CD9B80"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 xml:space="preserve">How </w:t>
            </w:r>
            <w:proofErr w:type="gramStart"/>
            <w:r w:rsidRPr="00AC4E6C">
              <w:rPr>
                <w:rFonts w:ascii="Times New Roman" w:eastAsia="Times New Roman" w:hAnsi="Times New Roman" w:cs="Times New Roman"/>
                <w:color w:val="000000"/>
                <w:kern w:val="0"/>
                <w14:ligatures w14:val="none"/>
              </w:rPr>
              <w:t>is information logged</w:t>
            </w:r>
            <w:proofErr w:type="gramEnd"/>
            <w:r w:rsidRPr="00AC4E6C">
              <w:rPr>
                <w:rFonts w:ascii="Times New Roman" w:eastAsia="Times New Roman" w:hAnsi="Times New Roman" w:cs="Times New Roman"/>
                <w:color w:val="000000"/>
                <w:kern w:val="0"/>
                <w14:ligatures w14:val="none"/>
              </w:rPr>
              <w:t xml:space="preserve"> in order to get the calories counted? (Manually? Picture based? Barcode scanning?)</w:t>
            </w:r>
          </w:p>
        </w:tc>
        <w:tc>
          <w:tcPr>
            <w:tcW w:w="6760" w:type="dxa"/>
            <w:tcBorders>
              <w:top w:val="single" w:sz="4" w:space="0" w:color="auto"/>
              <w:left w:val="single" w:sz="4" w:space="0" w:color="auto"/>
              <w:bottom w:val="single" w:sz="4" w:space="0" w:color="auto"/>
              <w:right w:val="single" w:sz="4" w:space="0" w:color="auto"/>
            </w:tcBorders>
            <w:shd w:val="clear" w:color="auto" w:fill="auto"/>
            <w:hideMark/>
          </w:tcPr>
          <w:p w14:paraId="17D34223"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0694884E" w14:textId="77777777" w:rsidTr="001D6F72">
        <w:trPr>
          <w:trHeight w:val="2240"/>
        </w:trPr>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7514C21"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How does the app allow monitoring of data by HCP? (and platform used if applicable)</w:t>
            </w:r>
          </w:p>
        </w:tc>
        <w:tc>
          <w:tcPr>
            <w:tcW w:w="6760" w:type="dxa"/>
            <w:tcBorders>
              <w:top w:val="single" w:sz="4" w:space="0" w:color="auto"/>
              <w:left w:val="single" w:sz="4" w:space="0" w:color="auto"/>
              <w:bottom w:val="single" w:sz="4" w:space="0" w:color="auto"/>
              <w:right w:val="single" w:sz="4" w:space="0" w:color="auto"/>
            </w:tcBorders>
            <w:shd w:val="clear" w:color="auto" w:fill="auto"/>
            <w:hideMark/>
          </w:tcPr>
          <w:p w14:paraId="54E23EEA"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2666074E" w14:textId="77777777" w:rsidTr="001D6F72">
        <w:trPr>
          <w:trHeight w:val="2240"/>
        </w:trPr>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0B3DBE07"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What are the features for goal setting (ex: I want to attain a certain weight, I want to eat this amount of calories)?</w:t>
            </w:r>
          </w:p>
        </w:tc>
        <w:tc>
          <w:tcPr>
            <w:tcW w:w="6760" w:type="dxa"/>
            <w:tcBorders>
              <w:top w:val="single" w:sz="4" w:space="0" w:color="auto"/>
              <w:left w:val="single" w:sz="4" w:space="0" w:color="auto"/>
              <w:bottom w:val="single" w:sz="4" w:space="0" w:color="auto"/>
              <w:right w:val="single" w:sz="4" w:space="0" w:color="auto"/>
            </w:tcBorders>
            <w:shd w:val="clear" w:color="auto" w:fill="auto"/>
            <w:hideMark/>
          </w:tcPr>
          <w:p w14:paraId="5AAFD407"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751E4DC7" w14:textId="77777777" w:rsidTr="001D6F72">
        <w:trPr>
          <w:trHeight w:val="2240"/>
        </w:trPr>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3333115B"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lastRenderedPageBreak/>
              <w:t>How does the app interact with the user (feedback/reminders/health prompts)?</w:t>
            </w:r>
          </w:p>
        </w:tc>
        <w:tc>
          <w:tcPr>
            <w:tcW w:w="6760" w:type="dxa"/>
            <w:tcBorders>
              <w:top w:val="single" w:sz="4" w:space="0" w:color="auto"/>
              <w:left w:val="single" w:sz="4" w:space="0" w:color="auto"/>
              <w:bottom w:val="single" w:sz="4" w:space="0" w:color="auto"/>
              <w:right w:val="single" w:sz="4" w:space="0" w:color="auto"/>
            </w:tcBorders>
            <w:shd w:val="clear" w:color="auto" w:fill="auto"/>
            <w:hideMark/>
          </w:tcPr>
          <w:p w14:paraId="492D979D"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2C6D274F" w14:textId="77777777" w:rsidTr="001D6F72">
        <w:trPr>
          <w:trHeight w:val="2240"/>
        </w:trPr>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269AD324"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Are there other pertinent key design features used (PREMIUM feature</w:t>
            </w:r>
            <w:proofErr w:type="gramStart"/>
            <w:r w:rsidRPr="00AC4E6C">
              <w:rPr>
                <w:rFonts w:ascii="Times New Roman" w:eastAsia="Times New Roman" w:hAnsi="Times New Roman" w:cs="Times New Roman"/>
                <w:color w:val="000000"/>
                <w:kern w:val="0"/>
                <w14:ligatures w14:val="none"/>
              </w:rPr>
              <w:t>?,</w:t>
            </w:r>
            <w:proofErr w:type="gramEnd"/>
            <w:r w:rsidRPr="00AC4E6C">
              <w:rPr>
                <w:rFonts w:ascii="Times New Roman" w:eastAsia="Times New Roman" w:hAnsi="Times New Roman" w:cs="Times New Roman"/>
                <w:color w:val="000000"/>
                <w:kern w:val="0"/>
                <w14:ligatures w14:val="none"/>
              </w:rPr>
              <w:t xml:space="preserve"> use of color, interactive prompts, layout of the app (clean design vs cluttered))?</w:t>
            </w:r>
          </w:p>
        </w:tc>
        <w:tc>
          <w:tcPr>
            <w:tcW w:w="6760" w:type="dxa"/>
            <w:tcBorders>
              <w:top w:val="single" w:sz="4" w:space="0" w:color="auto"/>
              <w:left w:val="single" w:sz="4" w:space="0" w:color="auto"/>
              <w:bottom w:val="single" w:sz="4" w:space="0" w:color="auto"/>
              <w:right w:val="single" w:sz="4" w:space="0" w:color="auto"/>
            </w:tcBorders>
            <w:shd w:val="clear" w:color="auto" w:fill="auto"/>
            <w:hideMark/>
          </w:tcPr>
          <w:p w14:paraId="1CA2CBB2" w14:textId="77777777" w:rsidR="001D6F72" w:rsidRPr="00AC4E6C" w:rsidRDefault="001D6F72" w:rsidP="001D6F72">
            <w:pPr>
              <w:rPr>
                <w:rFonts w:ascii="Times New Roman" w:eastAsia="Times New Roman" w:hAnsi="Times New Roman" w:cs="Times New Roman"/>
                <w:color w:val="000000"/>
                <w:kern w:val="0"/>
                <w14:ligatures w14:val="none"/>
              </w:rPr>
            </w:pPr>
          </w:p>
        </w:tc>
      </w:tr>
    </w:tbl>
    <w:p w14:paraId="3291A55E" w14:textId="77777777" w:rsidR="001D6F72" w:rsidRPr="00AC4E6C" w:rsidRDefault="001D6F72" w:rsidP="00682DC4">
      <w:pPr>
        <w:rPr>
          <w:rFonts w:ascii="Times New Roman" w:hAnsi="Times New Roman" w:cs="Times New Roman"/>
        </w:rPr>
      </w:pPr>
    </w:p>
    <w:p w14:paraId="2B56AA39" w14:textId="05C88E6C" w:rsidR="001D6F72" w:rsidRPr="00AC4E6C" w:rsidRDefault="001D6F72" w:rsidP="00682DC4">
      <w:pPr>
        <w:rPr>
          <w:rFonts w:ascii="Times New Roman" w:hAnsi="Times New Roman" w:cs="Times New Roman"/>
          <w:b/>
          <w:bCs/>
        </w:rPr>
      </w:pPr>
      <w:r w:rsidRPr="00AC4E6C">
        <w:rPr>
          <w:rFonts w:ascii="Times New Roman" w:hAnsi="Times New Roman" w:cs="Times New Roman"/>
          <w:b/>
          <w:bCs/>
        </w:rPr>
        <w:t>ACCEPTABILITY</w:t>
      </w:r>
    </w:p>
    <w:p w14:paraId="4AD3378C" w14:textId="77777777" w:rsidR="001D6F72" w:rsidRPr="00AC4E6C" w:rsidRDefault="001D6F72" w:rsidP="00682DC4">
      <w:pPr>
        <w:rPr>
          <w:rFonts w:ascii="Times New Roman" w:hAnsi="Times New Roman" w:cs="Times New Roman"/>
          <w:b/>
          <w:bCs/>
        </w:rPr>
      </w:pPr>
    </w:p>
    <w:tbl>
      <w:tblPr>
        <w:tblW w:w="10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0"/>
        <w:gridCol w:w="6760"/>
      </w:tblGrid>
      <w:tr w:rsidR="00D71BE8" w:rsidRPr="00AC4E6C" w14:paraId="401DB213" w14:textId="77777777" w:rsidTr="008F3650">
        <w:trPr>
          <w:trHeight w:val="280"/>
        </w:trPr>
        <w:tc>
          <w:tcPr>
            <w:tcW w:w="3260" w:type="dxa"/>
            <w:shd w:val="clear" w:color="auto" w:fill="auto"/>
          </w:tcPr>
          <w:p w14:paraId="676EB913" w14:textId="77777777" w:rsidR="00D71BE8" w:rsidRPr="00AC4E6C" w:rsidRDefault="00D71BE8" w:rsidP="008F3650">
            <w:pPr>
              <w:rPr>
                <w:rFonts w:ascii="Times New Roman" w:eastAsia="Times New Roman" w:hAnsi="Times New Roman" w:cs="Times New Roman"/>
                <w:b/>
                <w:bCs/>
                <w:color w:val="000000"/>
                <w:kern w:val="0"/>
                <w14:ligatures w14:val="none"/>
              </w:rPr>
            </w:pPr>
            <w:r w:rsidRPr="00AC4E6C">
              <w:rPr>
                <w:rFonts w:ascii="Times New Roman" w:eastAsia="Times New Roman" w:hAnsi="Times New Roman" w:cs="Times New Roman"/>
                <w:b/>
                <w:bCs/>
                <w:color w:val="000000"/>
                <w:kern w:val="0"/>
                <w14:ligatures w14:val="none"/>
              </w:rPr>
              <w:t>COLUMN TITLE</w:t>
            </w:r>
          </w:p>
        </w:tc>
        <w:tc>
          <w:tcPr>
            <w:tcW w:w="6760" w:type="dxa"/>
            <w:shd w:val="clear" w:color="auto" w:fill="auto"/>
          </w:tcPr>
          <w:p w14:paraId="1DBEE9D7" w14:textId="6DF85085" w:rsidR="00D71BE8" w:rsidRPr="00AC4E6C" w:rsidRDefault="00D71BE8" w:rsidP="008F3650">
            <w:pPr>
              <w:rPr>
                <w:rFonts w:ascii="Times New Roman" w:eastAsia="Times New Roman" w:hAnsi="Times New Roman" w:cs="Times New Roman"/>
                <w:b/>
                <w:bCs/>
                <w:color w:val="000000"/>
                <w:kern w:val="0"/>
                <w14:ligatures w14:val="none"/>
              </w:rPr>
            </w:pPr>
            <w:r w:rsidRPr="00AC4E6C">
              <w:rPr>
                <w:rFonts w:ascii="Times New Roman" w:eastAsia="Times New Roman" w:hAnsi="Times New Roman" w:cs="Times New Roman"/>
                <w:b/>
                <w:bCs/>
                <w:color w:val="000000"/>
                <w:kern w:val="0"/>
                <w14:ligatures w14:val="none"/>
              </w:rPr>
              <w:t>DESCRIPTION (WHEN COLUMN TITLE IS NOT SELF-EXPLANATORY)</w:t>
            </w:r>
          </w:p>
        </w:tc>
      </w:tr>
      <w:tr w:rsidR="001D6F72" w:rsidRPr="00AC4E6C" w14:paraId="6D8BB35B" w14:textId="77777777" w:rsidTr="001D6F72">
        <w:trPr>
          <w:trHeight w:val="1960"/>
        </w:trPr>
        <w:tc>
          <w:tcPr>
            <w:tcW w:w="3260" w:type="dxa"/>
            <w:shd w:val="clear" w:color="auto" w:fill="auto"/>
            <w:hideMark/>
          </w:tcPr>
          <w:p w14:paraId="516B68D4" w14:textId="77777777" w:rsidR="001D6F72" w:rsidRPr="00AC4E6C" w:rsidRDefault="001D6F72" w:rsidP="001D6F72">
            <w:pPr>
              <w:rPr>
                <w:rFonts w:ascii="Times New Roman" w:eastAsia="Times New Roman" w:hAnsi="Times New Roman" w:cs="Times New Roman"/>
                <w:color w:val="000000"/>
                <w:kern w:val="0"/>
                <w14:ligatures w14:val="none"/>
              </w:rPr>
            </w:pPr>
            <w:proofErr w:type="gramStart"/>
            <w:r w:rsidRPr="00AC4E6C">
              <w:rPr>
                <w:rFonts w:ascii="Times New Roman" w:eastAsia="Times New Roman" w:hAnsi="Times New Roman" w:cs="Times New Roman"/>
                <w:color w:val="000000"/>
                <w:kern w:val="0"/>
                <w14:ligatures w14:val="none"/>
              </w:rPr>
              <w:t>Patient :</w:t>
            </w:r>
            <w:proofErr w:type="gramEnd"/>
            <w:r w:rsidRPr="00AC4E6C">
              <w:rPr>
                <w:rFonts w:ascii="Times New Roman" w:eastAsia="Times New Roman" w:hAnsi="Times New Roman" w:cs="Times New Roman"/>
                <w:color w:val="000000"/>
                <w:kern w:val="0"/>
                <w14:ligatures w14:val="none"/>
              </w:rPr>
              <w:t xml:space="preserve"> How user friendly is the app? (System user scoring SUS, perception of participants in terms of ease of use, time to learn how to use app etc...). If so, why is the app considered user friendly? </w:t>
            </w:r>
          </w:p>
        </w:tc>
        <w:tc>
          <w:tcPr>
            <w:tcW w:w="6760" w:type="dxa"/>
            <w:shd w:val="clear" w:color="auto" w:fill="auto"/>
            <w:hideMark/>
          </w:tcPr>
          <w:p w14:paraId="20A1782A"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007DBABC" w14:textId="77777777" w:rsidTr="001D6F72">
        <w:trPr>
          <w:trHeight w:val="1960"/>
        </w:trPr>
        <w:tc>
          <w:tcPr>
            <w:tcW w:w="3260" w:type="dxa"/>
            <w:shd w:val="clear" w:color="FFFFFF" w:fill="FFFFFF"/>
            <w:hideMark/>
          </w:tcPr>
          <w:p w14:paraId="236C8A91" w14:textId="77777777" w:rsidR="001D6F72" w:rsidRPr="00AC4E6C" w:rsidRDefault="001D6F72" w:rsidP="001D6F72">
            <w:pPr>
              <w:rPr>
                <w:rFonts w:ascii="Times New Roman" w:eastAsia="Times New Roman" w:hAnsi="Times New Roman" w:cs="Times New Roman"/>
                <w:color w:val="000000"/>
                <w:kern w:val="0"/>
                <w14:ligatures w14:val="none"/>
              </w:rPr>
            </w:pPr>
            <w:proofErr w:type="gramStart"/>
            <w:r w:rsidRPr="00AC4E6C">
              <w:rPr>
                <w:rFonts w:ascii="Times New Roman" w:eastAsia="Times New Roman" w:hAnsi="Times New Roman" w:cs="Times New Roman"/>
                <w:color w:val="000000"/>
                <w:kern w:val="0"/>
                <w14:ligatures w14:val="none"/>
              </w:rPr>
              <w:t>HCP :</w:t>
            </w:r>
            <w:proofErr w:type="gramEnd"/>
            <w:r w:rsidRPr="00AC4E6C">
              <w:rPr>
                <w:rFonts w:ascii="Times New Roman" w:eastAsia="Times New Roman" w:hAnsi="Times New Roman" w:cs="Times New Roman"/>
                <w:color w:val="000000"/>
                <w:kern w:val="0"/>
                <w14:ligatures w14:val="none"/>
              </w:rPr>
              <w:t xml:space="preserve"> How user friendly is the app? (System user scoring SUS, perception of participants in terms of ease of use, time to learn how to use app etc...). If so, why is the app considered user friendly?</w:t>
            </w:r>
          </w:p>
        </w:tc>
        <w:tc>
          <w:tcPr>
            <w:tcW w:w="6760" w:type="dxa"/>
            <w:shd w:val="clear" w:color="auto" w:fill="auto"/>
            <w:hideMark/>
          </w:tcPr>
          <w:p w14:paraId="160CB4B8"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11904726" w14:textId="77777777" w:rsidTr="001D6F72">
        <w:trPr>
          <w:trHeight w:val="840"/>
        </w:trPr>
        <w:tc>
          <w:tcPr>
            <w:tcW w:w="3260" w:type="dxa"/>
            <w:shd w:val="clear" w:color="auto" w:fill="auto"/>
            <w:hideMark/>
          </w:tcPr>
          <w:p w14:paraId="72716123"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How usable (USEFUL) is the app to the user? (their perception)</w:t>
            </w:r>
          </w:p>
        </w:tc>
        <w:tc>
          <w:tcPr>
            <w:tcW w:w="6760" w:type="dxa"/>
            <w:shd w:val="clear" w:color="auto" w:fill="auto"/>
            <w:hideMark/>
          </w:tcPr>
          <w:p w14:paraId="02A86751"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7130639A" w14:textId="77777777" w:rsidTr="001D6F72">
        <w:trPr>
          <w:trHeight w:val="1120"/>
        </w:trPr>
        <w:tc>
          <w:tcPr>
            <w:tcW w:w="3260" w:type="dxa"/>
            <w:shd w:val="clear" w:color="FFFFFF" w:fill="FFFFFF"/>
            <w:hideMark/>
          </w:tcPr>
          <w:p w14:paraId="6706438A"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 xml:space="preserve">How usable (USEFUL) is the app to the Health care </w:t>
            </w:r>
            <w:proofErr w:type="spellStart"/>
            <w:r w:rsidRPr="00AC4E6C">
              <w:rPr>
                <w:rFonts w:ascii="Times New Roman" w:eastAsia="Times New Roman" w:hAnsi="Times New Roman" w:cs="Times New Roman"/>
                <w:color w:val="000000"/>
                <w:kern w:val="0"/>
                <w14:ligatures w14:val="none"/>
              </w:rPr>
              <w:t>professionnals</w:t>
            </w:r>
            <w:proofErr w:type="spellEnd"/>
            <w:r w:rsidRPr="00AC4E6C">
              <w:rPr>
                <w:rFonts w:ascii="Times New Roman" w:eastAsia="Times New Roman" w:hAnsi="Times New Roman" w:cs="Times New Roman"/>
                <w:color w:val="000000"/>
                <w:kern w:val="0"/>
                <w14:ligatures w14:val="none"/>
              </w:rPr>
              <w:t>? (their perception)</w:t>
            </w:r>
          </w:p>
        </w:tc>
        <w:tc>
          <w:tcPr>
            <w:tcW w:w="6760" w:type="dxa"/>
            <w:shd w:val="clear" w:color="auto" w:fill="auto"/>
            <w:hideMark/>
          </w:tcPr>
          <w:p w14:paraId="7659E197"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725042A8" w14:textId="77777777" w:rsidTr="001D6F72">
        <w:trPr>
          <w:trHeight w:val="3080"/>
        </w:trPr>
        <w:tc>
          <w:tcPr>
            <w:tcW w:w="3260" w:type="dxa"/>
            <w:shd w:val="clear" w:color="auto" w:fill="auto"/>
            <w:hideMark/>
          </w:tcPr>
          <w:p w14:paraId="6869EDA0"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lastRenderedPageBreak/>
              <w:t xml:space="preserve">What are the barriers limiting access of this app (pay to use, premium subscription, no features for disabled people, not available on certain markets (apple/ </w:t>
            </w:r>
            <w:proofErr w:type="spellStart"/>
            <w:r w:rsidRPr="00AC4E6C">
              <w:rPr>
                <w:rFonts w:ascii="Times New Roman" w:eastAsia="Times New Roman" w:hAnsi="Times New Roman" w:cs="Times New Roman"/>
                <w:color w:val="000000"/>
                <w:kern w:val="0"/>
                <w14:ligatures w14:val="none"/>
              </w:rPr>
              <w:t>samsung</w:t>
            </w:r>
            <w:proofErr w:type="spellEnd"/>
            <w:r w:rsidRPr="00AC4E6C">
              <w:rPr>
                <w:rFonts w:ascii="Times New Roman" w:eastAsia="Times New Roman" w:hAnsi="Times New Roman" w:cs="Times New Roman"/>
                <w:color w:val="000000"/>
                <w:kern w:val="0"/>
                <w14:ligatures w14:val="none"/>
              </w:rPr>
              <w:t>), not available on every type of device, language, e-literacy, app not working good bugs crashes,) ACCORDING TO USER</w:t>
            </w:r>
          </w:p>
        </w:tc>
        <w:tc>
          <w:tcPr>
            <w:tcW w:w="6760" w:type="dxa"/>
            <w:shd w:val="clear" w:color="auto" w:fill="auto"/>
            <w:hideMark/>
          </w:tcPr>
          <w:p w14:paraId="42CDF582"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3ACCED49" w14:textId="77777777" w:rsidTr="001D6F72">
        <w:trPr>
          <w:trHeight w:val="2800"/>
        </w:trPr>
        <w:tc>
          <w:tcPr>
            <w:tcW w:w="3260" w:type="dxa"/>
            <w:shd w:val="clear" w:color="FFFFFF" w:fill="FFFFFF"/>
            <w:hideMark/>
          </w:tcPr>
          <w:p w14:paraId="0C1A1D59"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 xml:space="preserve">What are the barriers limiting access of this app (pay to use, premium subscription, no features for disabled people, not available on certain markets (apple/ </w:t>
            </w:r>
            <w:proofErr w:type="spellStart"/>
            <w:r w:rsidRPr="00AC4E6C">
              <w:rPr>
                <w:rFonts w:ascii="Times New Roman" w:eastAsia="Times New Roman" w:hAnsi="Times New Roman" w:cs="Times New Roman"/>
                <w:color w:val="000000"/>
                <w:kern w:val="0"/>
                <w14:ligatures w14:val="none"/>
              </w:rPr>
              <w:t>samsung</w:t>
            </w:r>
            <w:proofErr w:type="spellEnd"/>
            <w:r w:rsidRPr="00AC4E6C">
              <w:rPr>
                <w:rFonts w:ascii="Times New Roman" w:eastAsia="Times New Roman" w:hAnsi="Times New Roman" w:cs="Times New Roman"/>
                <w:color w:val="000000"/>
                <w:kern w:val="0"/>
                <w14:ligatures w14:val="none"/>
              </w:rPr>
              <w:t>), not available on every type of device, language, e-literacy, app not working good bugs crashes,) HCP if applicable)</w:t>
            </w:r>
          </w:p>
        </w:tc>
        <w:tc>
          <w:tcPr>
            <w:tcW w:w="6760" w:type="dxa"/>
            <w:shd w:val="clear" w:color="auto" w:fill="auto"/>
            <w:hideMark/>
          </w:tcPr>
          <w:p w14:paraId="60E48B9D" w14:textId="77777777"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5F10AF45" w14:textId="77777777" w:rsidTr="001D6F72">
        <w:trPr>
          <w:trHeight w:val="280"/>
        </w:trPr>
        <w:tc>
          <w:tcPr>
            <w:tcW w:w="3260" w:type="dxa"/>
            <w:shd w:val="clear" w:color="auto" w:fill="auto"/>
            <w:hideMark/>
          </w:tcPr>
          <w:p w14:paraId="62B7EEE5"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Acceptability - others</w:t>
            </w:r>
          </w:p>
        </w:tc>
        <w:tc>
          <w:tcPr>
            <w:tcW w:w="6760" w:type="dxa"/>
            <w:shd w:val="clear" w:color="auto" w:fill="auto"/>
            <w:hideMark/>
          </w:tcPr>
          <w:p w14:paraId="4554BE2D" w14:textId="77440DD8" w:rsidR="001D6F72" w:rsidRPr="00AC4E6C" w:rsidRDefault="00D71BE8"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Other information related to acceptability that does not fit in other columns.</w:t>
            </w:r>
          </w:p>
        </w:tc>
      </w:tr>
    </w:tbl>
    <w:p w14:paraId="36DEBABB" w14:textId="77777777" w:rsidR="001D6F72" w:rsidRPr="00AC4E6C" w:rsidRDefault="001D6F72" w:rsidP="00682DC4">
      <w:pPr>
        <w:rPr>
          <w:rFonts w:ascii="Times New Roman" w:hAnsi="Times New Roman" w:cs="Times New Roman"/>
          <w:b/>
          <w:bCs/>
        </w:rPr>
      </w:pPr>
    </w:p>
    <w:p w14:paraId="60E87864" w14:textId="226B1CAF" w:rsidR="00202E09" w:rsidRPr="00AC4E6C" w:rsidRDefault="001D6F72" w:rsidP="00682DC4">
      <w:pPr>
        <w:rPr>
          <w:rFonts w:ascii="Times New Roman" w:hAnsi="Times New Roman" w:cs="Times New Roman"/>
          <w:b/>
          <w:bCs/>
        </w:rPr>
      </w:pPr>
      <w:r w:rsidRPr="00AC4E6C">
        <w:rPr>
          <w:rFonts w:ascii="Times New Roman" w:hAnsi="Times New Roman" w:cs="Times New Roman"/>
          <w:b/>
          <w:bCs/>
        </w:rPr>
        <w:t>FEASIBILITY</w:t>
      </w:r>
    </w:p>
    <w:p w14:paraId="6B307FA1" w14:textId="77777777" w:rsidR="001D6F72" w:rsidRPr="00AC4E6C" w:rsidRDefault="001D6F72" w:rsidP="00682DC4">
      <w:pPr>
        <w:rPr>
          <w:rFonts w:ascii="Times New Roman" w:hAnsi="Times New Roman" w:cs="Times New Roman"/>
        </w:rPr>
      </w:pPr>
    </w:p>
    <w:tbl>
      <w:tblPr>
        <w:tblW w:w="10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0"/>
        <w:gridCol w:w="6760"/>
      </w:tblGrid>
      <w:tr w:rsidR="00D71BE8" w:rsidRPr="00AC4E6C" w14:paraId="795484E7" w14:textId="77777777" w:rsidTr="008F3650">
        <w:trPr>
          <w:trHeight w:val="280"/>
        </w:trPr>
        <w:tc>
          <w:tcPr>
            <w:tcW w:w="3260" w:type="dxa"/>
            <w:shd w:val="clear" w:color="auto" w:fill="auto"/>
          </w:tcPr>
          <w:p w14:paraId="498F4105" w14:textId="77777777" w:rsidR="00D71BE8" w:rsidRPr="00AC4E6C" w:rsidRDefault="00D71BE8" w:rsidP="008F3650">
            <w:pPr>
              <w:rPr>
                <w:rFonts w:ascii="Times New Roman" w:eastAsia="Times New Roman" w:hAnsi="Times New Roman" w:cs="Times New Roman"/>
                <w:b/>
                <w:bCs/>
                <w:color w:val="000000"/>
                <w:kern w:val="0"/>
                <w14:ligatures w14:val="none"/>
              </w:rPr>
            </w:pPr>
            <w:r w:rsidRPr="00AC4E6C">
              <w:rPr>
                <w:rFonts w:ascii="Times New Roman" w:eastAsia="Times New Roman" w:hAnsi="Times New Roman" w:cs="Times New Roman"/>
                <w:b/>
                <w:bCs/>
                <w:color w:val="000000"/>
                <w:kern w:val="0"/>
                <w14:ligatures w14:val="none"/>
              </w:rPr>
              <w:t>COLUMN TITLE</w:t>
            </w:r>
          </w:p>
        </w:tc>
        <w:tc>
          <w:tcPr>
            <w:tcW w:w="6760" w:type="dxa"/>
            <w:shd w:val="clear" w:color="auto" w:fill="auto"/>
          </w:tcPr>
          <w:p w14:paraId="17BE4472" w14:textId="77777777" w:rsidR="00D71BE8" w:rsidRPr="00AC4E6C" w:rsidRDefault="00D71BE8" w:rsidP="008F3650">
            <w:pPr>
              <w:rPr>
                <w:rFonts w:ascii="Times New Roman" w:eastAsia="Times New Roman" w:hAnsi="Times New Roman" w:cs="Times New Roman"/>
                <w:b/>
                <w:bCs/>
                <w:color w:val="000000"/>
                <w:kern w:val="0"/>
                <w14:ligatures w14:val="none"/>
              </w:rPr>
            </w:pPr>
            <w:r w:rsidRPr="00AC4E6C">
              <w:rPr>
                <w:rFonts w:ascii="Times New Roman" w:eastAsia="Times New Roman" w:hAnsi="Times New Roman" w:cs="Times New Roman"/>
                <w:b/>
                <w:bCs/>
                <w:color w:val="000000"/>
                <w:kern w:val="0"/>
                <w14:ligatures w14:val="none"/>
              </w:rPr>
              <w:t>DESCRIPTION (WHEN COLUMN TITLE IS NOT SELF-EXPLANATORY)</w:t>
            </w:r>
          </w:p>
        </w:tc>
      </w:tr>
      <w:tr w:rsidR="001D6F72" w:rsidRPr="00AC4E6C" w14:paraId="3292A2F5" w14:textId="77777777" w:rsidTr="001D6F72">
        <w:trPr>
          <w:trHeight w:val="840"/>
        </w:trPr>
        <w:tc>
          <w:tcPr>
            <w:tcW w:w="3260" w:type="dxa"/>
            <w:shd w:val="clear" w:color="auto" w:fill="auto"/>
            <w:hideMark/>
          </w:tcPr>
          <w:p w14:paraId="53F24C26"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 xml:space="preserve">Does the app provide evidence based </w:t>
            </w:r>
            <w:proofErr w:type="spellStart"/>
            <w:r w:rsidRPr="00AC4E6C">
              <w:rPr>
                <w:rFonts w:ascii="Times New Roman" w:eastAsia="Times New Roman" w:hAnsi="Times New Roman" w:cs="Times New Roman"/>
                <w:color w:val="000000"/>
                <w:kern w:val="0"/>
                <w14:ligatures w14:val="none"/>
              </w:rPr>
              <w:t>informations</w:t>
            </w:r>
            <w:proofErr w:type="spellEnd"/>
            <w:r w:rsidRPr="00AC4E6C">
              <w:rPr>
                <w:rFonts w:ascii="Times New Roman" w:eastAsia="Times New Roman" w:hAnsi="Times New Roman" w:cs="Times New Roman"/>
                <w:color w:val="000000"/>
                <w:kern w:val="0"/>
                <w14:ligatures w14:val="none"/>
              </w:rPr>
              <w:t xml:space="preserve"> and </w:t>
            </w:r>
            <w:proofErr w:type="spellStart"/>
            <w:r w:rsidRPr="00AC4E6C">
              <w:rPr>
                <w:rFonts w:ascii="Times New Roman" w:eastAsia="Times New Roman" w:hAnsi="Times New Roman" w:cs="Times New Roman"/>
                <w:color w:val="000000"/>
                <w:kern w:val="0"/>
                <w14:ligatures w14:val="none"/>
              </w:rPr>
              <w:t>recommandations</w:t>
            </w:r>
            <w:proofErr w:type="spellEnd"/>
            <w:r w:rsidRPr="00AC4E6C">
              <w:rPr>
                <w:rFonts w:ascii="Times New Roman" w:eastAsia="Times New Roman" w:hAnsi="Times New Roman" w:cs="Times New Roman"/>
                <w:color w:val="000000"/>
                <w:kern w:val="0"/>
                <w14:ligatures w14:val="none"/>
              </w:rPr>
              <w:t>?</w:t>
            </w:r>
          </w:p>
        </w:tc>
        <w:tc>
          <w:tcPr>
            <w:tcW w:w="6760" w:type="dxa"/>
            <w:shd w:val="clear" w:color="auto" w:fill="auto"/>
            <w:hideMark/>
          </w:tcPr>
          <w:p w14:paraId="11603309" w14:textId="17D0FBBF" w:rsidR="001D6F72" w:rsidRPr="00AC4E6C" w:rsidRDefault="00D71BE8"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This column a</w:t>
            </w:r>
            <w:r w:rsidR="001D6F72" w:rsidRPr="00AC4E6C">
              <w:rPr>
                <w:rFonts w:ascii="Times New Roman" w:eastAsia="Times New Roman" w:hAnsi="Times New Roman" w:cs="Times New Roman"/>
                <w:color w:val="000000"/>
                <w:kern w:val="0"/>
                <w14:ligatures w14:val="none"/>
              </w:rPr>
              <w:t>lso includes whether the app is based on expert knowledge</w:t>
            </w:r>
          </w:p>
        </w:tc>
      </w:tr>
      <w:tr w:rsidR="001D6F72" w:rsidRPr="00AC4E6C" w14:paraId="2E67EF7E" w14:textId="77777777" w:rsidTr="001D6F72">
        <w:trPr>
          <w:trHeight w:val="1120"/>
        </w:trPr>
        <w:tc>
          <w:tcPr>
            <w:tcW w:w="3260" w:type="dxa"/>
            <w:shd w:val="clear" w:color="auto" w:fill="auto"/>
            <w:hideMark/>
          </w:tcPr>
          <w:p w14:paraId="3E825DCE"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Does the app provide accurate calorie counting (for example, is there a comprehensive food data base?)</w:t>
            </w:r>
          </w:p>
        </w:tc>
        <w:tc>
          <w:tcPr>
            <w:tcW w:w="6760" w:type="dxa"/>
            <w:shd w:val="clear" w:color="auto" w:fill="auto"/>
            <w:hideMark/>
          </w:tcPr>
          <w:p w14:paraId="2A5588A5" w14:textId="77777777" w:rsidR="001D6F72" w:rsidRPr="00AC4E6C" w:rsidRDefault="001D6F72" w:rsidP="001D6F72">
            <w:pPr>
              <w:rPr>
                <w:rFonts w:ascii="Times New Roman" w:eastAsia="Times New Roman" w:hAnsi="Times New Roman" w:cs="Times New Roman"/>
                <w:color w:val="000000"/>
                <w:kern w:val="0"/>
                <w14:ligatures w14:val="none"/>
              </w:rPr>
            </w:pPr>
            <w:r w:rsidRPr="00AC4E6C">
              <w:rPr>
                <w:rFonts w:ascii="Times New Roman" w:eastAsia="Times New Roman" w:hAnsi="Times New Roman" w:cs="Times New Roman"/>
                <w:color w:val="000000"/>
                <w:kern w:val="0"/>
                <w14:ligatures w14:val="none"/>
              </w:rPr>
              <w:t xml:space="preserve"> </w:t>
            </w:r>
          </w:p>
        </w:tc>
      </w:tr>
      <w:tr w:rsidR="001D6F72" w:rsidRPr="00AC4E6C" w14:paraId="43DE0541" w14:textId="77777777" w:rsidTr="001D6F72">
        <w:trPr>
          <w:trHeight w:val="3360"/>
        </w:trPr>
        <w:tc>
          <w:tcPr>
            <w:tcW w:w="3260" w:type="dxa"/>
            <w:shd w:val="clear" w:color="FFFFFF" w:fill="FFFFFF"/>
            <w:hideMark/>
          </w:tcPr>
          <w:p w14:paraId="645B8E89" w14:textId="77777777" w:rsidR="001D6F72" w:rsidRPr="00AC4E6C" w:rsidRDefault="001D6F72" w:rsidP="001D6F72">
            <w:pPr>
              <w:rPr>
                <w:rFonts w:ascii="Times New Roman" w:eastAsia="Times New Roman" w:hAnsi="Times New Roman" w:cs="Times New Roman"/>
                <w:color w:val="1F1F1F"/>
                <w:kern w:val="0"/>
                <w14:ligatures w14:val="none"/>
              </w:rPr>
            </w:pPr>
            <w:r w:rsidRPr="00AC4E6C">
              <w:rPr>
                <w:rFonts w:ascii="Times New Roman" w:eastAsia="Times New Roman" w:hAnsi="Times New Roman" w:cs="Times New Roman"/>
                <w:color w:val="1F1F1F"/>
                <w:kern w:val="0"/>
                <w14:ligatures w14:val="none"/>
              </w:rPr>
              <w:lastRenderedPageBreak/>
              <w:t xml:space="preserve">Is there any other limitations for implementing this app in a clinical setting? (lack of data privacy, lack of time to implement in clinical setting, lack of </w:t>
            </w:r>
            <w:proofErr w:type="spellStart"/>
            <w:r w:rsidRPr="00AC4E6C">
              <w:rPr>
                <w:rFonts w:ascii="Times New Roman" w:eastAsia="Times New Roman" w:hAnsi="Times New Roman" w:cs="Times New Roman"/>
                <w:color w:val="1F1F1F"/>
                <w:kern w:val="0"/>
                <w14:ligatures w14:val="none"/>
              </w:rPr>
              <w:t>etc</w:t>
            </w:r>
            <w:proofErr w:type="spellEnd"/>
            <w:r w:rsidRPr="00AC4E6C">
              <w:rPr>
                <w:rFonts w:ascii="Times New Roman" w:eastAsia="Times New Roman" w:hAnsi="Times New Roman" w:cs="Times New Roman"/>
                <w:color w:val="1F1F1F"/>
                <w:kern w:val="0"/>
                <w14:ligatures w14:val="none"/>
              </w:rPr>
              <w:t xml:space="preserve">, cost effectiveness/affordability, frequently updated, too demanding/technological fatigue and any other features that limit usability...) ACCORDING TO USER </w:t>
            </w:r>
          </w:p>
        </w:tc>
        <w:tc>
          <w:tcPr>
            <w:tcW w:w="6760" w:type="dxa"/>
            <w:shd w:val="clear" w:color="auto" w:fill="auto"/>
            <w:hideMark/>
          </w:tcPr>
          <w:p w14:paraId="27780ED7" w14:textId="500B2BFB" w:rsidR="001D6F72" w:rsidRPr="00AC4E6C" w:rsidRDefault="001D6F72" w:rsidP="001D6F72">
            <w:pPr>
              <w:rPr>
                <w:rFonts w:ascii="Times New Roman" w:eastAsia="Times New Roman" w:hAnsi="Times New Roman" w:cs="Times New Roman"/>
                <w:color w:val="000000"/>
                <w:kern w:val="0"/>
                <w14:ligatures w14:val="none"/>
              </w:rPr>
            </w:pPr>
          </w:p>
        </w:tc>
      </w:tr>
      <w:tr w:rsidR="001D6F72" w:rsidRPr="00AC4E6C" w14:paraId="062A0573" w14:textId="77777777" w:rsidTr="001D6F72">
        <w:trPr>
          <w:trHeight w:val="3360"/>
        </w:trPr>
        <w:tc>
          <w:tcPr>
            <w:tcW w:w="3260" w:type="dxa"/>
            <w:shd w:val="clear" w:color="FFFFFF" w:fill="FFFFFF"/>
            <w:hideMark/>
          </w:tcPr>
          <w:p w14:paraId="377C5C77" w14:textId="77777777" w:rsidR="001D6F72" w:rsidRPr="00AC4E6C" w:rsidRDefault="001D6F72" w:rsidP="001D6F72">
            <w:pPr>
              <w:rPr>
                <w:rFonts w:ascii="Times New Roman" w:eastAsia="Times New Roman" w:hAnsi="Times New Roman" w:cs="Times New Roman"/>
                <w:color w:val="1F1F1F"/>
                <w:kern w:val="0"/>
                <w14:ligatures w14:val="none"/>
              </w:rPr>
            </w:pPr>
            <w:r w:rsidRPr="00AC4E6C">
              <w:rPr>
                <w:rFonts w:ascii="Times New Roman" w:eastAsia="Times New Roman" w:hAnsi="Times New Roman" w:cs="Times New Roman"/>
                <w:color w:val="1F1F1F"/>
                <w:kern w:val="0"/>
                <w14:ligatures w14:val="none"/>
              </w:rPr>
              <w:t xml:space="preserve">Is there any other limitations for implementing this app in a clinical setting? (lack of data privacy, lack of time to implement in clinical setting, lack of </w:t>
            </w:r>
            <w:proofErr w:type="spellStart"/>
            <w:r w:rsidRPr="00AC4E6C">
              <w:rPr>
                <w:rFonts w:ascii="Times New Roman" w:eastAsia="Times New Roman" w:hAnsi="Times New Roman" w:cs="Times New Roman"/>
                <w:color w:val="1F1F1F"/>
                <w:kern w:val="0"/>
                <w14:ligatures w14:val="none"/>
              </w:rPr>
              <w:t>etc</w:t>
            </w:r>
            <w:proofErr w:type="spellEnd"/>
            <w:r w:rsidRPr="00AC4E6C">
              <w:rPr>
                <w:rFonts w:ascii="Times New Roman" w:eastAsia="Times New Roman" w:hAnsi="Times New Roman" w:cs="Times New Roman"/>
                <w:color w:val="1F1F1F"/>
                <w:kern w:val="0"/>
                <w14:ligatures w14:val="none"/>
              </w:rPr>
              <w:t xml:space="preserve">, cost effectiveness/affordability, frequently updated, too demanding/technological fatigue and any other features that limit usability...) ACCORDING TO HCP </w:t>
            </w:r>
          </w:p>
        </w:tc>
        <w:tc>
          <w:tcPr>
            <w:tcW w:w="6760" w:type="dxa"/>
            <w:shd w:val="clear" w:color="auto" w:fill="auto"/>
            <w:hideMark/>
          </w:tcPr>
          <w:p w14:paraId="38F41081" w14:textId="77777777" w:rsidR="001D6F72" w:rsidRPr="00AC4E6C" w:rsidRDefault="001D6F72" w:rsidP="001D6F72">
            <w:pPr>
              <w:rPr>
                <w:rFonts w:ascii="Times New Roman" w:eastAsia="Times New Roman" w:hAnsi="Times New Roman" w:cs="Times New Roman"/>
                <w:color w:val="1F1F1F"/>
                <w:kern w:val="0"/>
                <w14:ligatures w14:val="none"/>
              </w:rPr>
            </w:pPr>
          </w:p>
        </w:tc>
      </w:tr>
      <w:tr w:rsidR="001D6F72" w:rsidRPr="00AC4E6C" w14:paraId="167C1BBF" w14:textId="77777777" w:rsidTr="00D71BE8">
        <w:trPr>
          <w:trHeight w:val="624"/>
        </w:trPr>
        <w:tc>
          <w:tcPr>
            <w:tcW w:w="3260" w:type="dxa"/>
            <w:shd w:val="clear" w:color="FFFFFF" w:fill="FFFFFF"/>
            <w:hideMark/>
          </w:tcPr>
          <w:p w14:paraId="7F81B593" w14:textId="77777777" w:rsidR="001D6F72" w:rsidRPr="00AC4E6C" w:rsidRDefault="001D6F72" w:rsidP="001D6F72">
            <w:pPr>
              <w:rPr>
                <w:rFonts w:ascii="Times New Roman" w:eastAsia="Times New Roman" w:hAnsi="Times New Roman" w:cs="Times New Roman"/>
                <w:color w:val="1F1F1F"/>
                <w:kern w:val="0"/>
                <w14:ligatures w14:val="none"/>
              </w:rPr>
            </w:pPr>
            <w:proofErr w:type="spellStart"/>
            <w:r w:rsidRPr="00AC4E6C">
              <w:rPr>
                <w:rFonts w:ascii="Times New Roman" w:eastAsia="Times New Roman" w:hAnsi="Times New Roman" w:cs="Times New Roman"/>
                <w:color w:val="1F1F1F"/>
                <w:kern w:val="0"/>
                <w14:ligatures w14:val="none"/>
              </w:rPr>
              <w:t>Feasbility</w:t>
            </w:r>
            <w:proofErr w:type="spellEnd"/>
            <w:r w:rsidRPr="00AC4E6C">
              <w:rPr>
                <w:rFonts w:ascii="Times New Roman" w:eastAsia="Times New Roman" w:hAnsi="Times New Roman" w:cs="Times New Roman"/>
                <w:color w:val="1F1F1F"/>
                <w:kern w:val="0"/>
                <w14:ligatures w14:val="none"/>
              </w:rPr>
              <w:t xml:space="preserve"> - others</w:t>
            </w:r>
          </w:p>
        </w:tc>
        <w:tc>
          <w:tcPr>
            <w:tcW w:w="6760" w:type="dxa"/>
            <w:shd w:val="clear" w:color="auto" w:fill="auto"/>
            <w:hideMark/>
          </w:tcPr>
          <w:p w14:paraId="2E1FD6B1" w14:textId="4A93D033" w:rsidR="001D6F72" w:rsidRPr="00AC4E6C" w:rsidRDefault="00D71BE8" w:rsidP="001D6F72">
            <w:pPr>
              <w:rPr>
                <w:rFonts w:ascii="Times New Roman" w:eastAsia="Times New Roman" w:hAnsi="Times New Roman" w:cs="Times New Roman"/>
                <w:color w:val="1F1F1F"/>
                <w:kern w:val="0"/>
                <w14:ligatures w14:val="none"/>
              </w:rPr>
            </w:pPr>
            <w:r w:rsidRPr="00AC4E6C">
              <w:rPr>
                <w:rFonts w:ascii="Times New Roman" w:eastAsia="Times New Roman" w:hAnsi="Times New Roman" w:cs="Times New Roman"/>
                <w:color w:val="000000"/>
                <w:kern w:val="0"/>
                <w14:ligatures w14:val="none"/>
              </w:rPr>
              <w:t>Other information related to feasibility that does not fit in other columns.</w:t>
            </w:r>
          </w:p>
        </w:tc>
      </w:tr>
    </w:tbl>
    <w:p w14:paraId="533F188E" w14:textId="3892C56E" w:rsidR="00682DC4" w:rsidRPr="00AC4E6C" w:rsidRDefault="00682DC4">
      <w:pPr>
        <w:rPr>
          <w:rFonts w:ascii="Times New Roman" w:hAnsi="Times New Roman" w:cs="Times New Roman"/>
        </w:rPr>
      </w:pPr>
      <w:bookmarkStart w:id="0" w:name="_GoBack"/>
      <w:bookmarkEnd w:id="0"/>
    </w:p>
    <w:sectPr w:rsidR="00682DC4" w:rsidRPr="00AC4E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DC4"/>
    <w:rsid w:val="0001309D"/>
    <w:rsid w:val="00013BC6"/>
    <w:rsid w:val="000157A2"/>
    <w:rsid w:val="00017505"/>
    <w:rsid w:val="00032037"/>
    <w:rsid w:val="00034603"/>
    <w:rsid w:val="00043C28"/>
    <w:rsid w:val="00046107"/>
    <w:rsid w:val="00050DFF"/>
    <w:rsid w:val="0005440F"/>
    <w:rsid w:val="00054DD3"/>
    <w:rsid w:val="00057F1D"/>
    <w:rsid w:val="000642E7"/>
    <w:rsid w:val="00064642"/>
    <w:rsid w:val="000705C4"/>
    <w:rsid w:val="00073AF1"/>
    <w:rsid w:val="00080023"/>
    <w:rsid w:val="00082961"/>
    <w:rsid w:val="00085AEA"/>
    <w:rsid w:val="000904F9"/>
    <w:rsid w:val="00092133"/>
    <w:rsid w:val="000924A1"/>
    <w:rsid w:val="0009442B"/>
    <w:rsid w:val="00096446"/>
    <w:rsid w:val="000A4C35"/>
    <w:rsid w:val="000C0425"/>
    <w:rsid w:val="000C5A4A"/>
    <w:rsid w:val="000C5CB2"/>
    <w:rsid w:val="000D0407"/>
    <w:rsid w:val="000E3404"/>
    <w:rsid w:val="000E633E"/>
    <w:rsid w:val="000E6ED0"/>
    <w:rsid w:val="000F69E3"/>
    <w:rsid w:val="00102E29"/>
    <w:rsid w:val="001037E7"/>
    <w:rsid w:val="00104A0E"/>
    <w:rsid w:val="001118EC"/>
    <w:rsid w:val="00113AA0"/>
    <w:rsid w:val="00114483"/>
    <w:rsid w:val="001212B8"/>
    <w:rsid w:val="00122263"/>
    <w:rsid w:val="0012287E"/>
    <w:rsid w:val="00123FA2"/>
    <w:rsid w:val="00125396"/>
    <w:rsid w:val="00125C7C"/>
    <w:rsid w:val="001304F6"/>
    <w:rsid w:val="001325E5"/>
    <w:rsid w:val="001330E2"/>
    <w:rsid w:val="00136CBA"/>
    <w:rsid w:val="001372C1"/>
    <w:rsid w:val="00140796"/>
    <w:rsid w:val="00140E37"/>
    <w:rsid w:val="00144AEC"/>
    <w:rsid w:val="00144B5C"/>
    <w:rsid w:val="001469E6"/>
    <w:rsid w:val="00146BDC"/>
    <w:rsid w:val="00152168"/>
    <w:rsid w:val="0015359F"/>
    <w:rsid w:val="00153700"/>
    <w:rsid w:val="00155071"/>
    <w:rsid w:val="00160479"/>
    <w:rsid w:val="001623A6"/>
    <w:rsid w:val="00175A46"/>
    <w:rsid w:val="001A0F83"/>
    <w:rsid w:val="001A151C"/>
    <w:rsid w:val="001A5BE7"/>
    <w:rsid w:val="001A602E"/>
    <w:rsid w:val="001A7B85"/>
    <w:rsid w:val="001B506D"/>
    <w:rsid w:val="001B6A1F"/>
    <w:rsid w:val="001D1DDF"/>
    <w:rsid w:val="001D2278"/>
    <w:rsid w:val="001D4AF9"/>
    <w:rsid w:val="001D6F72"/>
    <w:rsid w:val="001E255B"/>
    <w:rsid w:val="001E5AB8"/>
    <w:rsid w:val="001E6482"/>
    <w:rsid w:val="001E7DB6"/>
    <w:rsid w:val="001F1109"/>
    <w:rsid w:val="001F39DA"/>
    <w:rsid w:val="00201C0C"/>
    <w:rsid w:val="002025CE"/>
    <w:rsid w:val="00202E09"/>
    <w:rsid w:val="00203B1A"/>
    <w:rsid w:val="0020553F"/>
    <w:rsid w:val="00206655"/>
    <w:rsid w:val="002107BB"/>
    <w:rsid w:val="002169D0"/>
    <w:rsid w:val="00216C51"/>
    <w:rsid w:val="00222F81"/>
    <w:rsid w:val="002258B8"/>
    <w:rsid w:val="00225A0F"/>
    <w:rsid w:val="00230291"/>
    <w:rsid w:val="00230971"/>
    <w:rsid w:val="00234DAA"/>
    <w:rsid w:val="0024184D"/>
    <w:rsid w:val="00243C61"/>
    <w:rsid w:val="00251B49"/>
    <w:rsid w:val="00252F92"/>
    <w:rsid w:val="00253795"/>
    <w:rsid w:val="0025732D"/>
    <w:rsid w:val="00262BC5"/>
    <w:rsid w:val="00265260"/>
    <w:rsid w:val="002741D4"/>
    <w:rsid w:val="002758F0"/>
    <w:rsid w:val="0028000B"/>
    <w:rsid w:val="0028003C"/>
    <w:rsid w:val="0028636C"/>
    <w:rsid w:val="0028730F"/>
    <w:rsid w:val="002877EB"/>
    <w:rsid w:val="0029602D"/>
    <w:rsid w:val="002A18DC"/>
    <w:rsid w:val="002A311F"/>
    <w:rsid w:val="002A41EF"/>
    <w:rsid w:val="002B135E"/>
    <w:rsid w:val="002B2FC3"/>
    <w:rsid w:val="002B4F53"/>
    <w:rsid w:val="002B6E0D"/>
    <w:rsid w:val="002C02AD"/>
    <w:rsid w:val="002C22FB"/>
    <w:rsid w:val="002C59CD"/>
    <w:rsid w:val="002C7CA0"/>
    <w:rsid w:val="002E01E6"/>
    <w:rsid w:val="002E1E21"/>
    <w:rsid w:val="002E3299"/>
    <w:rsid w:val="002E37C2"/>
    <w:rsid w:val="00310C9D"/>
    <w:rsid w:val="003136B9"/>
    <w:rsid w:val="0031593A"/>
    <w:rsid w:val="00322987"/>
    <w:rsid w:val="003236D6"/>
    <w:rsid w:val="00330E16"/>
    <w:rsid w:val="0033190C"/>
    <w:rsid w:val="003337A9"/>
    <w:rsid w:val="00336739"/>
    <w:rsid w:val="00336B06"/>
    <w:rsid w:val="003410DD"/>
    <w:rsid w:val="003454B0"/>
    <w:rsid w:val="00345960"/>
    <w:rsid w:val="00353505"/>
    <w:rsid w:val="00355462"/>
    <w:rsid w:val="00356B87"/>
    <w:rsid w:val="00357332"/>
    <w:rsid w:val="003646BE"/>
    <w:rsid w:val="00367D68"/>
    <w:rsid w:val="00370A78"/>
    <w:rsid w:val="00370E68"/>
    <w:rsid w:val="0037242C"/>
    <w:rsid w:val="00372B31"/>
    <w:rsid w:val="00372CEC"/>
    <w:rsid w:val="00375068"/>
    <w:rsid w:val="003758F9"/>
    <w:rsid w:val="0037642B"/>
    <w:rsid w:val="00380A5D"/>
    <w:rsid w:val="003838F4"/>
    <w:rsid w:val="00386CAA"/>
    <w:rsid w:val="00386F78"/>
    <w:rsid w:val="003875C9"/>
    <w:rsid w:val="003916C3"/>
    <w:rsid w:val="00394197"/>
    <w:rsid w:val="003A5707"/>
    <w:rsid w:val="003A6AE3"/>
    <w:rsid w:val="003B5E8F"/>
    <w:rsid w:val="003C597B"/>
    <w:rsid w:val="003C6E05"/>
    <w:rsid w:val="003D147A"/>
    <w:rsid w:val="003D1AAC"/>
    <w:rsid w:val="003D1D48"/>
    <w:rsid w:val="003D2366"/>
    <w:rsid w:val="003D2A10"/>
    <w:rsid w:val="003D3D74"/>
    <w:rsid w:val="003D739B"/>
    <w:rsid w:val="003E4A59"/>
    <w:rsid w:val="003F2E4B"/>
    <w:rsid w:val="003F2EA6"/>
    <w:rsid w:val="003F3EE5"/>
    <w:rsid w:val="003F6908"/>
    <w:rsid w:val="0040335E"/>
    <w:rsid w:val="00403439"/>
    <w:rsid w:val="00403513"/>
    <w:rsid w:val="00405AE4"/>
    <w:rsid w:val="00406BC7"/>
    <w:rsid w:val="00407672"/>
    <w:rsid w:val="00414987"/>
    <w:rsid w:val="004158FA"/>
    <w:rsid w:val="00423B63"/>
    <w:rsid w:val="004265E3"/>
    <w:rsid w:val="00435FD0"/>
    <w:rsid w:val="00445210"/>
    <w:rsid w:val="0044564E"/>
    <w:rsid w:val="00445ECF"/>
    <w:rsid w:val="004471C7"/>
    <w:rsid w:val="004477EA"/>
    <w:rsid w:val="00460246"/>
    <w:rsid w:val="00463CDD"/>
    <w:rsid w:val="004654B8"/>
    <w:rsid w:val="00470A99"/>
    <w:rsid w:val="00473B83"/>
    <w:rsid w:val="00473DC6"/>
    <w:rsid w:val="00487738"/>
    <w:rsid w:val="00491B56"/>
    <w:rsid w:val="00494C94"/>
    <w:rsid w:val="004A05F9"/>
    <w:rsid w:val="004A12F4"/>
    <w:rsid w:val="004A24FF"/>
    <w:rsid w:val="004A320C"/>
    <w:rsid w:val="004A3C0A"/>
    <w:rsid w:val="004A7885"/>
    <w:rsid w:val="004B1BDD"/>
    <w:rsid w:val="004B3202"/>
    <w:rsid w:val="004B5600"/>
    <w:rsid w:val="004B59F6"/>
    <w:rsid w:val="004C1038"/>
    <w:rsid w:val="004C13BB"/>
    <w:rsid w:val="004D3196"/>
    <w:rsid w:val="004D32CC"/>
    <w:rsid w:val="004E19DB"/>
    <w:rsid w:val="004E1FF8"/>
    <w:rsid w:val="004E285B"/>
    <w:rsid w:val="004E607F"/>
    <w:rsid w:val="004F1B53"/>
    <w:rsid w:val="004F4EE5"/>
    <w:rsid w:val="004F62CF"/>
    <w:rsid w:val="005013D1"/>
    <w:rsid w:val="00507B58"/>
    <w:rsid w:val="00515201"/>
    <w:rsid w:val="005176B3"/>
    <w:rsid w:val="00523A30"/>
    <w:rsid w:val="00525BB6"/>
    <w:rsid w:val="00526FCA"/>
    <w:rsid w:val="00533387"/>
    <w:rsid w:val="0053375D"/>
    <w:rsid w:val="005357B8"/>
    <w:rsid w:val="005416A3"/>
    <w:rsid w:val="005468C2"/>
    <w:rsid w:val="005525C2"/>
    <w:rsid w:val="00552E13"/>
    <w:rsid w:val="00555E2B"/>
    <w:rsid w:val="00556BD7"/>
    <w:rsid w:val="0056132A"/>
    <w:rsid w:val="005617C6"/>
    <w:rsid w:val="00563581"/>
    <w:rsid w:val="00565C6B"/>
    <w:rsid w:val="00566CE4"/>
    <w:rsid w:val="00574A83"/>
    <w:rsid w:val="00576ADE"/>
    <w:rsid w:val="00583008"/>
    <w:rsid w:val="00593913"/>
    <w:rsid w:val="00595C49"/>
    <w:rsid w:val="005964A3"/>
    <w:rsid w:val="00596B10"/>
    <w:rsid w:val="00597D8C"/>
    <w:rsid w:val="005A0CE6"/>
    <w:rsid w:val="005A2291"/>
    <w:rsid w:val="005A2987"/>
    <w:rsid w:val="005A353F"/>
    <w:rsid w:val="005B2D86"/>
    <w:rsid w:val="005B3D09"/>
    <w:rsid w:val="005B662B"/>
    <w:rsid w:val="005C1E22"/>
    <w:rsid w:val="005D2A5A"/>
    <w:rsid w:val="005D5DE8"/>
    <w:rsid w:val="005D6727"/>
    <w:rsid w:val="005D7B6E"/>
    <w:rsid w:val="005E11E2"/>
    <w:rsid w:val="005E372F"/>
    <w:rsid w:val="005E60CE"/>
    <w:rsid w:val="005E7A27"/>
    <w:rsid w:val="005F1EDD"/>
    <w:rsid w:val="006064A2"/>
    <w:rsid w:val="00610538"/>
    <w:rsid w:val="00610CA7"/>
    <w:rsid w:val="0061204E"/>
    <w:rsid w:val="00613B31"/>
    <w:rsid w:val="00613EC0"/>
    <w:rsid w:val="00613F48"/>
    <w:rsid w:val="006148FE"/>
    <w:rsid w:val="00622602"/>
    <w:rsid w:val="006243FE"/>
    <w:rsid w:val="006249CE"/>
    <w:rsid w:val="00624D37"/>
    <w:rsid w:val="0062579D"/>
    <w:rsid w:val="00637816"/>
    <w:rsid w:val="006472CA"/>
    <w:rsid w:val="006521D1"/>
    <w:rsid w:val="0065245A"/>
    <w:rsid w:val="00653879"/>
    <w:rsid w:val="0065405D"/>
    <w:rsid w:val="00662525"/>
    <w:rsid w:val="00672400"/>
    <w:rsid w:val="00674082"/>
    <w:rsid w:val="00676BC1"/>
    <w:rsid w:val="0068194E"/>
    <w:rsid w:val="006823B1"/>
    <w:rsid w:val="00682855"/>
    <w:rsid w:val="00682DC4"/>
    <w:rsid w:val="00693B24"/>
    <w:rsid w:val="00696053"/>
    <w:rsid w:val="0069698D"/>
    <w:rsid w:val="006A12CC"/>
    <w:rsid w:val="006C2313"/>
    <w:rsid w:val="006C5EA8"/>
    <w:rsid w:val="006D2C88"/>
    <w:rsid w:val="006D3420"/>
    <w:rsid w:val="006D7D28"/>
    <w:rsid w:val="006E4B9B"/>
    <w:rsid w:val="006E57FF"/>
    <w:rsid w:val="00700FBC"/>
    <w:rsid w:val="00712424"/>
    <w:rsid w:val="00713B39"/>
    <w:rsid w:val="00715389"/>
    <w:rsid w:val="00724820"/>
    <w:rsid w:val="00733FA3"/>
    <w:rsid w:val="00734A9F"/>
    <w:rsid w:val="00735ABB"/>
    <w:rsid w:val="00736656"/>
    <w:rsid w:val="00741890"/>
    <w:rsid w:val="007436F9"/>
    <w:rsid w:val="007438FE"/>
    <w:rsid w:val="00745937"/>
    <w:rsid w:val="007471FD"/>
    <w:rsid w:val="00752C7C"/>
    <w:rsid w:val="00754EE1"/>
    <w:rsid w:val="00755056"/>
    <w:rsid w:val="0075734A"/>
    <w:rsid w:val="00760141"/>
    <w:rsid w:val="007621BE"/>
    <w:rsid w:val="00763CCD"/>
    <w:rsid w:val="007648DD"/>
    <w:rsid w:val="00773FC7"/>
    <w:rsid w:val="007744C5"/>
    <w:rsid w:val="00774C41"/>
    <w:rsid w:val="00780A9F"/>
    <w:rsid w:val="007871D8"/>
    <w:rsid w:val="00791DAE"/>
    <w:rsid w:val="00792653"/>
    <w:rsid w:val="00792820"/>
    <w:rsid w:val="007A6986"/>
    <w:rsid w:val="007C0067"/>
    <w:rsid w:val="007C0159"/>
    <w:rsid w:val="007D1268"/>
    <w:rsid w:val="007D164F"/>
    <w:rsid w:val="007D71D8"/>
    <w:rsid w:val="007E5621"/>
    <w:rsid w:val="007E582E"/>
    <w:rsid w:val="007F230B"/>
    <w:rsid w:val="007F4497"/>
    <w:rsid w:val="00800284"/>
    <w:rsid w:val="00802781"/>
    <w:rsid w:val="00802B10"/>
    <w:rsid w:val="00803377"/>
    <w:rsid w:val="00805593"/>
    <w:rsid w:val="008101A0"/>
    <w:rsid w:val="00810A17"/>
    <w:rsid w:val="008115A0"/>
    <w:rsid w:val="00811A1D"/>
    <w:rsid w:val="008214A5"/>
    <w:rsid w:val="00822C8A"/>
    <w:rsid w:val="008247A4"/>
    <w:rsid w:val="008273B9"/>
    <w:rsid w:val="00827A85"/>
    <w:rsid w:val="00830A3B"/>
    <w:rsid w:val="00832A6F"/>
    <w:rsid w:val="00834BD9"/>
    <w:rsid w:val="0083697D"/>
    <w:rsid w:val="00845903"/>
    <w:rsid w:val="008564DE"/>
    <w:rsid w:val="00857368"/>
    <w:rsid w:val="00857535"/>
    <w:rsid w:val="00861184"/>
    <w:rsid w:val="008622BB"/>
    <w:rsid w:val="00864246"/>
    <w:rsid w:val="00867A17"/>
    <w:rsid w:val="008742DB"/>
    <w:rsid w:val="008828DD"/>
    <w:rsid w:val="00883366"/>
    <w:rsid w:val="00886603"/>
    <w:rsid w:val="00896502"/>
    <w:rsid w:val="008A6043"/>
    <w:rsid w:val="008B438E"/>
    <w:rsid w:val="008B7985"/>
    <w:rsid w:val="008C0430"/>
    <w:rsid w:val="008C3FC1"/>
    <w:rsid w:val="008D009E"/>
    <w:rsid w:val="008D2537"/>
    <w:rsid w:val="008D262F"/>
    <w:rsid w:val="008D2DA4"/>
    <w:rsid w:val="008D6DD0"/>
    <w:rsid w:val="008E06E7"/>
    <w:rsid w:val="008E0E4A"/>
    <w:rsid w:val="008E3A4A"/>
    <w:rsid w:val="008F19A2"/>
    <w:rsid w:val="008F1BEC"/>
    <w:rsid w:val="008F2B2F"/>
    <w:rsid w:val="008F557C"/>
    <w:rsid w:val="008F738B"/>
    <w:rsid w:val="00903CA9"/>
    <w:rsid w:val="00905488"/>
    <w:rsid w:val="0090568B"/>
    <w:rsid w:val="0090735F"/>
    <w:rsid w:val="00910A95"/>
    <w:rsid w:val="009138F3"/>
    <w:rsid w:val="00913CAF"/>
    <w:rsid w:val="00913ECA"/>
    <w:rsid w:val="00920F6B"/>
    <w:rsid w:val="00921134"/>
    <w:rsid w:val="009224BB"/>
    <w:rsid w:val="00922961"/>
    <w:rsid w:val="00923DDF"/>
    <w:rsid w:val="00926F9A"/>
    <w:rsid w:val="009306E0"/>
    <w:rsid w:val="00934E52"/>
    <w:rsid w:val="009422D3"/>
    <w:rsid w:val="009431D1"/>
    <w:rsid w:val="00945593"/>
    <w:rsid w:val="009469BC"/>
    <w:rsid w:val="00952C92"/>
    <w:rsid w:val="0095584E"/>
    <w:rsid w:val="00955C40"/>
    <w:rsid w:val="00960372"/>
    <w:rsid w:val="009702E4"/>
    <w:rsid w:val="0097088D"/>
    <w:rsid w:val="00976DF7"/>
    <w:rsid w:val="00980EFF"/>
    <w:rsid w:val="00981D39"/>
    <w:rsid w:val="00986103"/>
    <w:rsid w:val="00986E74"/>
    <w:rsid w:val="00987F24"/>
    <w:rsid w:val="00994C2A"/>
    <w:rsid w:val="009A665B"/>
    <w:rsid w:val="009A6D80"/>
    <w:rsid w:val="009B7D52"/>
    <w:rsid w:val="009C2B9A"/>
    <w:rsid w:val="009E5FC8"/>
    <w:rsid w:val="009E6A04"/>
    <w:rsid w:val="009F3E52"/>
    <w:rsid w:val="00A00DFE"/>
    <w:rsid w:val="00A013DC"/>
    <w:rsid w:val="00A02379"/>
    <w:rsid w:val="00A062F6"/>
    <w:rsid w:val="00A07D19"/>
    <w:rsid w:val="00A1723F"/>
    <w:rsid w:val="00A235F6"/>
    <w:rsid w:val="00A27013"/>
    <w:rsid w:val="00A31497"/>
    <w:rsid w:val="00A3329B"/>
    <w:rsid w:val="00A3385C"/>
    <w:rsid w:val="00A35E10"/>
    <w:rsid w:val="00A3721B"/>
    <w:rsid w:val="00A40781"/>
    <w:rsid w:val="00A40DA2"/>
    <w:rsid w:val="00A42D1C"/>
    <w:rsid w:val="00A63CA6"/>
    <w:rsid w:val="00A649CC"/>
    <w:rsid w:val="00A65055"/>
    <w:rsid w:val="00A651C5"/>
    <w:rsid w:val="00A66837"/>
    <w:rsid w:val="00A7024C"/>
    <w:rsid w:val="00A73027"/>
    <w:rsid w:val="00A74258"/>
    <w:rsid w:val="00A74D97"/>
    <w:rsid w:val="00A75DF7"/>
    <w:rsid w:val="00A76A58"/>
    <w:rsid w:val="00A82F3A"/>
    <w:rsid w:val="00A87B2F"/>
    <w:rsid w:val="00A9366E"/>
    <w:rsid w:val="00A96ECD"/>
    <w:rsid w:val="00AA0649"/>
    <w:rsid w:val="00AA06FE"/>
    <w:rsid w:val="00AA099C"/>
    <w:rsid w:val="00AA4504"/>
    <w:rsid w:val="00AA5462"/>
    <w:rsid w:val="00AA59A5"/>
    <w:rsid w:val="00AA6D42"/>
    <w:rsid w:val="00AA7F62"/>
    <w:rsid w:val="00AB014B"/>
    <w:rsid w:val="00AB030F"/>
    <w:rsid w:val="00AB13B7"/>
    <w:rsid w:val="00AB499B"/>
    <w:rsid w:val="00AC3EBC"/>
    <w:rsid w:val="00AC4E6C"/>
    <w:rsid w:val="00AC7559"/>
    <w:rsid w:val="00AD38CE"/>
    <w:rsid w:val="00AD5DB5"/>
    <w:rsid w:val="00AD7392"/>
    <w:rsid w:val="00AF4071"/>
    <w:rsid w:val="00AF5ADF"/>
    <w:rsid w:val="00B0669D"/>
    <w:rsid w:val="00B07242"/>
    <w:rsid w:val="00B0786F"/>
    <w:rsid w:val="00B2288F"/>
    <w:rsid w:val="00B25075"/>
    <w:rsid w:val="00B35299"/>
    <w:rsid w:val="00B356C1"/>
    <w:rsid w:val="00B4348F"/>
    <w:rsid w:val="00B4663F"/>
    <w:rsid w:val="00B52157"/>
    <w:rsid w:val="00B550CD"/>
    <w:rsid w:val="00B60EB5"/>
    <w:rsid w:val="00B625AA"/>
    <w:rsid w:val="00B62D76"/>
    <w:rsid w:val="00B65FDE"/>
    <w:rsid w:val="00B71BC6"/>
    <w:rsid w:val="00B801DB"/>
    <w:rsid w:val="00B82B0D"/>
    <w:rsid w:val="00B84B84"/>
    <w:rsid w:val="00B929CA"/>
    <w:rsid w:val="00B93FEC"/>
    <w:rsid w:val="00BA71BB"/>
    <w:rsid w:val="00BB306B"/>
    <w:rsid w:val="00BB6BA4"/>
    <w:rsid w:val="00BB72DF"/>
    <w:rsid w:val="00BC0DBF"/>
    <w:rsid w:val="00BC5184"/>
    <w:rsid w:val="00BC6C80"/>
    <w:rsid w:val="00BC6E12"/>
    <w:rsid w:val="00BD07DC"/>
    <w:rsid w:val="00BD1A69"/>
    <w:rsid w:val="00BD25D7"/>
    <w:rsid w:val="00BD37ED"/>
    <w:rsid w:val="00BE13CA"/>
    <w:rsid w:val="00BE71E2"/>
    <w:rsid w:val="00BE76AE"/>
    <w:rsid w:val="00BF0166"/>
    <w:rsid w:val="00BF05CF"/>
    <w:rsid w:val="00BF3491"/>
    <w:rsid w:val="00C01C64"/>
    <w:rsid w:val="00C02E9C"/>
    <w:rsid w:val="00C05564"/>
    <w:rsid w:val="00C06E57"/>
    <w:rsid w:val="00C06E85"/>
    <w:rsid w:val="00C12B7C"/>
    <w:rsid w:val="00C13975"/>
    <w:rsid w:val="00C13A9A"/>
    <w:rsid w:val="00C14A37"/>
    <w:rsid w:val="00C269BD"/>
    <w:rsid w:val="00C41405"/>
    <w:rsid w:val="00C448B3"/>
    <w:rsid w:val="00C459BB"/>
    <w:rsid w:val="00C46975"/>
    <w:rsid w:val="00C47120"/>
    <w:rsid w:val="00C569A3"/>
    <w:rsid w:val="00C613A5"/>
    <w:rsid w:val="00C65E7D"/>
    <w:rsid w:val="00C6604F"/>
    <w:rsid w:val="00C75141"/>
    <w:rsid w:val="00C765FD"/>
    <w:rsid w:val="00C769A5"/>
    <w:rsid w:val="00C83717"/>
    <w:rsid w:val="00C84CFC"/>
    <w:rsid w:val="00C858E6"/>
    <w:rsid w:val="00C85CBE"/>
    <w:rsid w:val="00C9097D"/>
    <w:rsid w:val="00C9517E"/>
    <w:rsid w:val="00C971A0"/>
    <w:rsid w:val="00CA4095"/>
    <w:rsid w:val="00CA76F6"/>
    <w:rsid w:val="00CA7CC9"/>
    <w:rsid w:val="00CB154D"/>
    <w:rsid w:val="00CB3D27"/>
    <w:rsid w:val="00CB4DAF"/>
    <w:rsid w:val="00CB674D"/>
    <w:rsid w:val="00CB7B9D"/>
    <w:rsid w:val="00CC162F"/>
    <w:rsid w:val="00CC4CB9"/>
    <w:rsid w:val="00CC7D4C"/>
    <w:rsid w:val="00CD3650"/>
    <w:rsid w:val="00CD584D"/>
    <w:rsid w:val="00CD7273"/>
    <w:rsid w:val="00CE04EA"/>
    <w:rsid w:val="00CE4204"/>
    <w:rsid w:val="00CE4E39"/>
    <w:rsid w:val="00CF368F"/>
    <w:rsid w:val="00CF7DB3"/>
    <w:rsid w:val="00D00EB8"/>
    <w:rsid w:val="00D05904"/>
    <w:rsid w:val="00D14BAA"/>
    <w:rsid w:val="00D17EB3"/>
    <w:rsid w:val="00D2186B"/>
    <w:rsid w:val="00D22B62"/>
    <w:rsid w:val="00D232C6"/>
    <w:rsid w:val="00D258FC"/>
    <w:rsid w:val="00D27DAA"/>
    <w:rsid w:val="00D328F8"/>
    <w:rsid w:val="00D35E42"/>
    <w:rsid w:val="00D40123"/>
    <w:rsid w:val="00D44332"/>
    <w:rsid w:val="00D500B6"/>
    <w:rsid w:val="00D50D97"/>
    <w:rsid w:val="00D642A4"/>
    <w:rsid w:val="00D71B3B"/>
    <w:rsid w:val="00D71BE8"/>
    <w:rsid w:val="00D74BDC"/>
    <w:rsid w:val="00D812A0"/>
    <w:rsid w:val="00D8194A"/>
    <w:rsid w:val="00D81BE1"/>
    <w:rsid w:val="00D824AE"/>
    <w:rsid w:val="00D82C50"/>
    <w:rsid w:val="00D83EF4"/>
    <w:rsid w:val="00D93DAF"/>
    <w:rsid w:val="00DA1D54"/>
    <w:rsid w:val="00DA7155"/>
    <w:rsid w:val="00DB45BC"/>
    <w:rsid w:val="00DC0047"/>
    <w:rsid w:val="00DC34AE"/>
    <w:rsid w:val="00DC5DDC"/>
    <w:rsid w:val="00DD2980"/>
    <w:rsid w:val="00DD41BC"/>
    <w:rsid w:val="00DE057E"/>
    <w:rsid w:val="00DE15AF"/>
    <w:rsid w:val="00DE1C77"/>
    <w:rsid w:val="00DE42E8"/>
    <w:rsid w:val="00DE4765"/>
    <w:rsid w:val="00DF5D37"/>
    <w:rsid w:val="00DF6905"/>
    <w:rsid w:val="00DF7C36"/>
    <w:rsid w:val="00E01EF8"/>
    <w:rsid w:val="00E03DFB"/>
    <w:rsid w:val="00E04D44"/>
    <w:rsid w:val="00E07274"/>
    <w:rsid w:val="00E145D9"/>
    <w:rsid w:val="00E1492B"/>
    <w:rsid w:val="00E17622"/>
    <w:rsid w:val="00E22A26"/>
    <w:rsid w:val="00E24CCA"/>
    <w:rsid w:val="00E3242A"/>
    <w:rsid w:val="00E3379D"/>
    <w:rsid w:val="00E42193"/>
    <w:rsid w:val="00E4394E"/>
    <w:rsid w:val="00E46367"/>
    <w:rsid w:val="00E46F79"/>
    <w:rsid w:val="00E47898"/>
    <w:rsid w:val="00E56D13"/>
    <w:rsid w:val="00E60053"/>
    <w:rsid w:val="00E60788"/>
    <w:rsid w:val="00E62C2C"/>
    <w:rsid w:val="00E723DB"/>
    <w:rsid w:val="00E73324"/>
    <w:rsid w:val="00E77533"/>
    <w:rsid w:val="00E80062"/>
    <w:rsid w:val="00E805BF"/>
    <w:rsid w:val="00E82E7E"/>
    <w:rsid w:val="00E85034"/>
    <w:rsid w:val="00E92B7E"/>
    <w:rsid w:val="00E937F2"/>
    <w:rsid w:val="00E968F8"/>
    <w:rsid w:val="00E970C8"/>
    <w:rsid w:val="00EA1769"/>
    <w:rsid w:val="00EA3486"/>
    <w:rsid w:val="00EA3C06"/>
    <w:rsid w:val="00EA5118"/>
    <w:rsid w:val="00EA55E6"/>
    <w:rsid w:val="00EB17B9"/>
    <w:rsid w:val="00EB1B39"/>
    <w:rsid w:val="00EB2EFA"/>
    <w:rsid w:val="00EC04EC"/>
    <w:rsid w:val="00EC0656"/>
    <w:rsid w:val="00EC0CE4"/>
    <w:rsid w:val="00EC1684"/>
    <w:rsid w:val="00EC305A"/>
    <w:rsid w:val="00EC5938"/>
    <w:rsid w:val="00EC6D99"/>
    <w:rsid w:val="00ED05C4"/>
    <w:rsid w:val="00ED359E"/>
    <w:rsid w:val="00ED6077"/>
    <w:rsid w:val="00ED7B02"/>
    <w:rsid w:val="00EE0DF4"/>
    <w:rsid w:val="00EE102E"/>
    <w:rsid w:val="00EE2DC0"/>
    <w:rsid w:val="00EF0B3D"/>
    <w:rsid w:val="00EF305B"/>
    <w:rsid w:val="00EF4AC4"/>
    <w:rsid w:val="00EF61AD"/>
    <w:rsid w:val="00F0142B"/>
    <w:rsid w:val="00F014DB"/>
    <w:rsid w:val="00F01FEB"/>
    <w:rsid w:val="00F04A1A"/>
    <w:rsid w:val="00F20728"/>
    <w:rsid w:val="00F236D4"/>
    <w:rsid w:val="00F25FBB"/>
    <w:rsid w:val="00F30F1D"/>
    <w:rsid w:val="00F4766B"/>
    <w:rsid w:val="00F53784"/>
    <w:rsid w:val="00F54CF0"/>
    <w:rsid w:val="00F5571C"/>
    <w:rsid w:val="00F60AF3"/>
    <w:rsid w:val="00F65DFA"/>
    <w:rsid w:val="00F676FB"/>
    <w:rsid w:val="00F70A7F"/>
    <w:rsid w:val="00F80D9E"/>
    <w:rsid w:val="00F846F6"/>
    <w:rsid w:val="00F85F16"/>
    <w:rsid w:val="00F91DBA"/>
    <w:rsid w:val="00F93896"/>
    <w:rsid w:val="00F969D8"/>
    <w:rsid w:val="00FA1ED3"/>
    <w:rsid w:val="00FA2030"/>
    <w:rsid w:val="00FB3699"/>
    <w:rsid w:val="00FC2F4C"/>
    <w:rsid w:val="00FC44BD"/>
    <w:rsid w:val="00FD3997"/>
    <w:rsid w:val="00FD3EDA"/>
    <w:rsid w:val="00FE1A59"/>
    <w:rsid w:val="00FE630B"/>
    <w:rsid w:val="00FF17FD"/>
    <w:rsid w:val="00FF1A09"/>
    <w:rsid w:val="00FF27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ABF59"/>
  <w15:chartTrackingRefBased/>
  <w15:docId w15:val="{F03AE55E-81F3-1940-B8C2-8F5EA84A6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82D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2D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2D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2D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2D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2D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2D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2D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2D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D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2D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2D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2D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2D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2D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2D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2D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2DC4"/>
    <w:rPr>
      <w:rFonts w:eastAsiaTheme="majorEastAsia" w:cstheme="majorBidi"/>
      <w:color w:val="272727" w:themeColor="text1" w:themeTint="D8"/>
    </w:rPr>
  </w:style>
  <w:style w:type="paragraph" w:styleId="Title">
    <w:name w:val="Title"/>
    <w:basedOn w:val="Normal"/>
    <w:next w:val="Normal"/>
    <w:link w:val="TitleChar"/>
    <w:uiPriority w:val="10"/>
    <w:qFormat/>
    <w:rsid w:val="00682D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2D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2D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2D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2D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2DC4"/>
    <w:rPr>
      <w:i/>
      <w:iCs/>
      <w:color w:val="404040" w:themeColor="text1" w:themeTint="BF"/>
    </w:rPr>
  </w:style>
  <w:style w:type="paragraph" w:styleId="ListParagraph">
    <w:name w:val="List Paragraph"/>
    <w:basedOn w:val="Normal"/>
    <w:uiPriority w:val="34"/>
    <w:qFormat/>
    <w:rsid w:val="00682DC4"/>
    <w:pPr>
      <w:ind w:left="720"/>
      <w:contextualSpacing/>
    </w:pPr>
  </w:style>
  <w:style w:type="character" w:styleId="IntenseEmphasis">
    <w:name w:val="Intense Emphasis"/>
    <w:basedOn w:val="DefaultParagraphFont"/>
    <w:uiPriority w:val="21"/>
    <w:qFormat/>
    <w:rsid w:val="00682DC4"/>
    <w:rPr>
      <w:i/>
      <w:iCs/>
      <w:color w:val="0F4761" w:themeColor="accent1" w:themeShade="BF"/>
    </w:rPr>
  </w:style>
  <w:style w:type="paragraph" w:styleId="IntenseQuote">
    <w:name w:val="Intense Quote"/>
    <w:basedOn w:val="Normal"/>
    <w:next w:val="Normal"/>
    <w:link w:val="IntenseQuoteChar"/>
    <w:uiPriority w:val="30"/>
    <w:qFormat/>
    <w:rsid w:val="00682D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2DC4"/>
    <w:rPr>
      <w:i/>
      <w:iCs/>
      <w:color w:val="0F4761" w:themeColor="accent1" w:themeShade="BF"/>
    </w:rPr>
  </w:style>
  <w:style w:type="character" w:styleId="IntenseReference">
    <w:name w:val="Intense Reference"/>
    <w:basedOn w:val="DefaultParagraphFont"/>
    <w:uiPriority w:val="32"/>
    <w:qFormat/>
    <w:rsid w:val="00682DC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1660289">
      <w:bodyDiv w:val="1"/>
      <w:marLeft w:val="0"/>
      <w:marRight w:val="0"/>
      <w:marTop w:val="0"/>
      <w:marBottom w:val="0"/>
      <w:divBdr>
        <w:top w:val="none" w:sz="0" w:space="0" w:color="auto"/>
        <w:left w:val="none" w:sz="0" w:space="0" w:color="auto"/>
        <w:bottom w:val="none" w:sz="0" w:space="0" w:color="auto"/>
        <w:right w:val="none" w:sz="0" w:space="0" w:color="auto"/>
      </w:divBdr>
    </w:div>
    <w:div w:id="838472718">
      <w:bodyDiv w:val="1"/>
      <w:marLeft w:val="0"/>
      <w:marRight w:val="0"/>
      <w:marTop w:val="0"/>
      <w:marBottom w:val="0"/>
      <w:divBdr>
        <w:top w:val="none" w:sz="0" w:space="0" w:color="auto"/>
        <w:left w:val="none" w:sz="0" w:space="0" w:color="auto"/>
        <w:bottom w:val="none" w:sz="0" w:space="0" w:color="auto"/>
        <w:right w:val="none" w:sz="0" w:space="0" w:color="auto"/>
      </w:divBdr>
    </w:div>
    <w:div w:id="1195000096">
      <w:bodyDiv w:val="1"/>
      <w:marLeft w:val="0"/>
      <w:marRight w:val="0"/>
      <w:marTop w:val="0"/>
      <w:marBottom w:val="0"/>
      <w:divBdr>
        <w:top w:val="none" w:sz="0" w:space="0" w:color="auto"/>
        <w:left w:val="none" w:sz="0" w:space="0" w:color="auto"/>
        <w:bottom w:val="none" w:sz="0" w:space="0" w:color="auto"/>
        <w:right w:val="none" w:sz="0" w:space="0" w:color="auto"/>
      </w:divBdr>
    </w:div>
    <w:div w:id="1226453325">
      <w:bodyDiv w:val="1"/>
      <w:marLeft w:val="0"/>
      <w:marRight w:val="0"/>
      <w:marTop w:val="0"/>
      <w:marBottom w:val="0"/>
      <w:divBdr>
        <w:top w:val="none" w:sz="0" w:space="0" w:color="auto"/>
        <w:left w:val="none" w:sz="0" w:space="0" w:color="auto"/>
        <w:bottom w:val="none" w:sz="0" w:space="0" w:color="auto"/>
        <w:right w:val="none" w:sz="0" w:space="0" w:color="auto"/>
      </w:divBdr>
    </w:div>
    <w:div w:id="1245341980">
      <w:bodyDiv w:val="1"/>
      <w:marLeft w:val="0"/>
      <w:marRight w:val="0"/>
      <w:marTop w:val="0"/>
      <w:marBottom w:val="0"/>
      <w:divBdr>
        <w:top w:val="none" w:sz="0" w:space="0" w:color="auto"/>
        <w:left w:val="none" w:sz="0" w:space="0" w:color="auto"/>
        <w:bottom w:val="none" w:sz="0" w:space="0" w:color="auto"/>
        <w:right w:val="none" w:sz="0" w:space="0" w:color="auto"/>
      </w:divBdr>
    </w:div>
    <w:div w:id="1611429563">
      <w:bodyDiv w:val="1"/>
      <w:marLeft w:val="0"/>
      <w:marRight w:val="0"/>
      <w:marTop w:val="0"/>
      <w:marBottom w:val="0"/>
      <w:divBdr>
        <w:top w:val="none" w:sz="0" w:space="0" w:color="auto"/>
        <w:left w:val="none" w:sz="0" w:space="0" w:color="auto"/>
        <w:bottom w:val="none" w:sz="0" w:space="0" w:color="auto"/>
        <w:right w:val="none" w:sz="0" w:space="0" w:color="auto"/>
      </w:divBdr>
    </w:div>
    <w:div w:id="1646617708">
      <w:bodyDiv w:val="1"/>
      <w:marLeft w:val="0"/>
      <w:marRight w:val="0"/>
      <w:marTop w:val="0"/>
      <w:marBottom w:val="0"/>
      <w:divBdr>
        <w:top w:val="none" w:sz="0" w:space="0" w:color="auto"/>
        <w:left w:val="none" w:sz="0" w:space="0" w:color="auto"/>
        <w:bottom w:val="none" w:sz="0" w:space="0" w:color="auto"/>
        <w:right w:val="none" w:sz="0" w:space="0" w:color="auto"/>
      </w:divBdr>
    </w:div>
    <w:div w:id="1795058107">
      <w:bodyDiv w:val="1"/>
      <w:marLeft w:val="0"/>
      <w:marRight w:val="0"/>
      <w:marTop w:val="0"/>
      <w:marBottom w:val="0"/>
      <w:divBdr>
        <w:top w:val="none" w:sz="0" w:space="0" w:color="auto"/>
        <w:left w:val="none" w:sz="0" w:space="0" w:color="auto"/>
        <w:bottom w:val="none" w:sz="0" w:space="0" w:color="auto"/>
        <w:right w:val="none" w:sz="0" w:space="0" w:color="auto"/>
      </w:divBdr>
    </w:div>
    <w:div w:id="1865364006">
      <w:bodyDiv w:val="1"/>
      <w:marLeft w:val="0"/>
      <w:marRight w:val="0"/>
      <w:marTop w:val="0"/>
      <w:marBottom w:val="0"/>
      <w:divBdr>
        <w:top w:val="none" w:sz="0" w:space="0" w:color="auto"/>
        <w:left w:val="none" w:sz="0" w:space="0" w:color="auto"/>
        <w:bottom w:val="none" w:sz="0" w:space="0" w:color="auto"/>
        <w:right w:val="none" w:sz="0" w:space="0" w:color="auto"/>
      </w:divBdr>
    </w:div>
    <w:div w:id="2113549140">
      <w:bodyDiv w:val="1"/>
      <w:marLeft w:val="0"/>
      <w:marRight w:val="0"/>
      <w:marTop w:val="0"/>
      <w:marBottom w:val="0"/>
      <w:divBdr>
        <w:top w:val="none" w:sz="0" w:space="0" w:color="auto"/>
        <w:left w:val="none" w:sz="0" w:space="0" w:color="auto"/>
        <w:bottom w:val="none" w:sz="0" w:space="0" w:color="auto"/>
        <w:right w:val="none" w:sz="0" w:space="0" w:color="auto"/>
      </w:divBdr>
    </w:div>
    <w:div w:id="214546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5</Pages>
  <Words>720</Words>
  <Characters>410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Andrée Giroux</dc:creator>
  <cp:keywords/>
  <dc:description/>
  <cp:lastModifiedBy>Anmol Kapil</cp:lastModifiedBy>
  <cp:revision>16</cp:revision>
  <dcterms:created xsi:type="dcterms:W3CDTF">2024-04-22T14:25:00Z</dcterms:created>
  <dcterms:modified xsi:type="dcterms:W3CDTF">2025-12-09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7eaa18-0515-4993-97fa-42d69e287a3f</vt:lpwstr>
  </property>
</Properties>
</file>